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DEB327" w14:textId="77777777" w:rsidR="003B3679" w:rsidRDefault="003B3679" w:rsidP="003B3679">
      <w:pPr>
        <w:pStyle w:val="Heading1"/>
      </w:pPr>
      <w:r w:rsidRPr="003B3679">
        <w:t>Supplementary data</w:t>
      </w:r>
    </w:p>
    <w:p w14:paraId="575AB8A8" w14:textId="4214EB42" w:rsidR="00971577" w:rsidRDefault="00971577" w:rsidP="00971577">
      <w:pPr>
        <w:spacing w:line="360" w:lineRule="auto"/>
        <w:rPr>
          <w:b/>
          <w:bCs/>
        </w:rPr>
      </w:pPr>
      <w:r>
        <w:rPr>
          <w:b/>
          <w:bCs/>
        </w:rPr>
        <w:t xml:space="preserve">Table S1. </w:t>
      </w:r>
      <w:r w:rsidR="00A83F32">
        <w:rPr>
          <w:b/>
          <w:bCs/>
        </w:rPr>
        <w:t>Donor</w:t>
      </w:r>
      <w:r>
        <w:rPr>
          <w:b/>
          <w:bCs/>
        </w:rPr>
        <w:t xml:space="preserve"> sex and age</w:t>
      </w:r>
    </w:p>
    <w:tbl>
      <w:tblPr>
        <w:tblW w:w="3700" w:type="dxa"/>
        <w:jc w:val="center"/>
        <w:tblLook w:val="04A0" w:firstRow="1" w:lastRow="0" w:firstColumn="1" w:lastColumn="0" w:noHBand="0" w:noVBand="1"/>
      </w:tblPr>
      <w:tblGrid>
        <w:gridCol w:w="1540"/>
        <w:gridCol w:w="1080"/>
        <w:gridCol w:w="1080"/>
      </w:tblGrid>
      <w:tr w:rsidR="002F2F66" w:rsidRPr="002F2F66" w14:paraId="01CA3AB3" w14:textId="77777777" w:rsidTr="002F2F66">
        <w:trPr>
          <w:trHeight w:val="300"/>
          <w:jc w:val="center"/>
        </w:trPr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BDD85" w14:textId="77777777" w:rsidR="002F2F66" w:rsidRPr="002F2F66" w:rsidRDefault="002F2F66" w:rsidP="002F2F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F2F6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onor Label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E0698" w14:textId="77777777" w:rsidR="002F2F66" w:rsidRPr="002F2F66" w:rsidRDefault="002F2F66" w:rsidP="002F2F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F2F6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ex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0FAF6F" w14:textId="77777777" w:rsidR="002F2F66" w:rsidRPr="002F2F66" w:rsidRDefault="002F2F66" w:rsidP="002F2F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F2F6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ge</w:t>
            </w:r>
          </w:p>
        </w:tc>
      </w:tr>
      <w:tr w:rsidR="002F2F66" w:rsidRPr="002F2F66" w14:paraId="5B1FD7AB" w14:textId="77777777" w:rsidTr="002F2F66">
        <w:trPr>
          <w:trHeight w:val="285"/>
          <w:jc w:val="center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AA4CB" w14:textId="77777777" w:rsidR="002F2F66" w:rsidRPr="002F2F66" w:rsidRDefault="002F2F66" w:rsidP="002F2F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F2F6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onor 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0C954" w14:textId="77777777" w:rsidR="002F2F66" w:rsidRPr="002F2F66" w:rsidRDefault="002F2F66" w:rsidP="002F2F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F2F6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C8743B" w14:textId="77777777" w:rsidR="002F2F66" w:rsidRPr="002F2F66" w:rsidRDefault="002F2F66" w:rsidP="002F2F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2F2F6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na</w:t>
            </w:r>
            <w:proofErr w:type="spellEnd"/>
          </w:p>
        </w:tc>
      </w:tr>
      <w:tr w:rsidR="002F2F66" w:rsidRPr="002F2F66" w14:paraId="03FE6287" w14:textId="77777777" w:rsidTr="002F2F66">
        <w:trPr>
          <w:trHeight w:val="285"/>
          <w:jc w:val="center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1ABF6" w14:textId="77777777" w:rsidR="002F2F66" w:rsidRPr="002F2F66" w:rsidRDefault="002F2F66" w:rsidP="002F2F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F2F6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onor 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EEB56" w14:textId="77777777" w:rsidR="002F2F66" w:rsidRPr="002F2F66" w:rsidRDefault="002F2F66" w:rsidP="002F2F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F2F6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A71C87" w14:textId="77777777" w:rsidR="002F2F66" w:rsidRPr="002F2F66" w:rsidRDefault="002F2F66" w:rsidP="002F2F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F2F6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6</w:t>
            </w:r>
          </w:p>
        </w:tc>
      </w:tr>
      <w:tr w:rsidR="002F2F66" w:rsidRPr="002F2F66" w14:paraId="0C5BF1E3" w14:textId="77777777" w:rsidTr="002F2F66">
        <w:trPr>
          <w:trHeight w:val="285"/>
          <w:jc w:val="center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695B5" w14:textId="77777777" w:rsidR="002F2F66" w:rsidRPr="002F2F66" w:rsidRDefault="002F2F66" w:rsidP="002F2F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F2F6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onor 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A113A" w14:textId="77777777" w:rsidR="002F2F66" w:rsidRPr="002F2F66" w:rsidRDefault="002F2F66" w:rsidP="002F2F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F2F6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F3BB0E" w14:textId="77777777" w:rsidR="002F2F66" w:rsidRPr="002F2F66" w:rsidRDefault="002F2F66" w:rsidP="002F2F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F2F6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6</w:t>
            </w:r>
          </w:p>
        </w:tc>
      </w:tr>
      <w:tr w:rsidR="002F2F66" w:rsidRPr="002F2F66" w14:paraId="1F314DC9" w14:textId="77777777" w:rsidTr="002F2F66">
        <w:trPr>
          <w:trHeight w:val="285"/>
          <w:jc w:val="center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B5739" w14:textId="77777777" w:rsidR="002F2F66" w:rsidRPr="002F2F66" w:rsidRDefault="002F2F66" w:rsidP="002F2F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F2F6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onor 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E03AB" w14:textId="77777777" w:rsidR="002F2F66" w:rsidRPr="002F2F66" w:rsidRDefault="002F2F66" w:rsidP="002F2F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F2F6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4F886A" w14:textId="77777777" w:rsidR="002F2F66" w:rsidRPr="002F2F66" w:rsidRDefault="002F2F66" w:rsidP="002F2F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F2F6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7</w:t>
            </w:r>
          </w:p>
        </w:tc>
      </w:tr>
      <w:tr w:rsidR="002F2F66" w:rsidRPr="002F2F66" w14:paraId="3E24056A" w14:textId="77777777" w:rsidTr="002F2F66">
        <w:trPr>
          <w:trHeight w:val="285"/>
          <w:jc w:val="center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1D47D" w14:textId="77777777" w:rsidR="002F2F66" w:rsidRPr="002F2F66" w:rsidRDefault="002F2F66" w:rsidP="002F2F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F2F6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onor 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1894A" w14:textId="77777777" w:rsidR="002F2F66" w:rsidRPr="002F2F66" w:rsidRDefault="002F2F66" w:rsidP="002F2F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F2F6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BCB979" w14:textId="77777777" w:rsidR="002F2F66" w:rsidRPr="002F2F66" w:rsidRDefault="002F2F66" w:rsidP="002F2F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F2F6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8</w:t>
            </w:r>
          </w:p>
        </w:tc>
      </w:tr>
      <w:tr w:rsidR="002F2F66" w:rsidRPr="002F2F66" w14:paraId="0D3B1E9A" w14:textId="77777777" w:rsidTr="002F2F66">
        <w:trPr>
          <w:trHeight w:val="285"/>
          <w:jc w:val="center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07EAA" w14:textId="77777777" w:rsidR="002F2F66" w:rsidRPr="002F2F66" w:rsidRDefault="002F2F66" w:rsidP="002F2F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F2F6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onor 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7FA5A" w14:textId="77777777" w:rsidR="002F2F66" w:rsidRPr="002F2F66" w:rsidRDefault="002F2F66" w:rsidP="002F2F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F2F6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8C2A2F" w14:textId="77777777" w:rsidR="002F2F66" w:rsidRPr="002F2F66" w:rsidRDefault="002F2F66" w:rsidP="002F2F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2F2F6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na</w:t>
            </w:r>
            <w:proofErr w:type="spellEnd"/>
          </w:p>
        </w:tc>
      </w:tr>
      <w:tr w:rsidR="002F2F66" w:rsidRPr="002F2F66" w14:paraId="1CC9D7C8" w14:textId="77777777" w:rsidTr="002F2F66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19F09" w14:textId="77777777" w:rsidR="002F2F66" w:rsidRPr="002F2F66" w:rsidRDefault="002F2F66" w:rsidP="002F2F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F2F6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onor 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EF2BD" w14:textId="77777777" w:rsidR="002F2F66" w:rsidRPr="002F2F66" w:rsidRDefault="002F2F66" w:rsidP="002F2F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F2F6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8307A9" w14:textId="77777777" w:rsidR="002F2F66" w:rsidRPr="002F2F66" w:rsidRDefault="002F2F66" w:rsidP="002F2F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F2F6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5</w:t>
            </w:r>
          </w:p>
        </w:tc>
      </w:tr>
    </w:tbl>
    <w:p w14:paraId="4052F4DC" w14:textId="77777777" w:rsidR="00A83F32" w:rsidRDefault="00A83F32" w:rsidP="00971577">
      <w:pPr>
        <w:spacing w:line="360" w:lineRule="auto"/>
        <w:rPr>
          <w:i/>
          <w:iCs/>
        </w:rPr>
      </w:pPr>
    </w:p>
    <w:p w14:paraId="76CF2D57" w14:textId="429DF1D3" w:rsidR="00971577" w:rsidRDefault="00971577" w:rsidP="00971577">
      <w:pPr>
        <w:spacing w:line="360" w:lineRule="auto"/>
        <w:rPr>
          <w:i/>
          <w:iCs/>
        </w:rPr>
      </w:pPr>
      <w:r w:rsidRPr="00194784">
        <w:rPr>
          <w:i/>
          <w:iCs/>
        </w:rPr>
        <w:t xml:space="preserve">* </w:t>
      </w:r>
      <w:proofErr w:type="spellStart"/>
      <w:r w:rsidRPr="00194784">
        <w:rPr>
          <w:i/>
          <w:iCs/>
        </w:rPr>
        <w:t>na</w:t>
      </w:r>
      <w:proofErr w:type="spellEnd"/>
      <w:r w:rsidRPr="00194784">
        <w:rPr>
          <w:i/>
          <w:iCs/>
        </w:rPr>
        <w:t xml:space="preserve"> indicates unavailable information</w:t>
      </w:r>
    </w:p>
    <w:p w14:paraId="368F1A4E" w14:textId="77777777" w:rsidR="00BF0711" w:rsidRDefault="00BF0711" w:rsidP="00971577">
      <w:pPr>
        <w:spacing w:line="360" w:lineRule="auto"/>
        <w:rPr>
          <w:i/>
          <w:iCs/>
        </w:rPr>
      </w:pPr>
    </w:p>
    <w:p w14:paraId="255E5CBE" w14:textId="77777777" w:rsidR="00BF0711" w:rsidRDefault="00BF0711" w:rsidP="00BF0711">
      <w:pPr>
        <w:spacing w:line="360" w:lineRule="auto"/>
        <w:rPr>
          <w:b/>
          <w:bCs/>
        </w:rPr>
      </w:pPr>
      <w:r w:rsidRPr="46939868">
        <w:rPr>
          <w:b/>
          <w:bCs/>
        </w:rPr>
        <w:t xml:space="preserve">Table </w:t>
      </w:r>
      <w:r>
        <w:rPr>
          <w:b/>
          <w:bCs/>
        </w:rPr>
        <w:t>S2</w:t>
      </w:r>
      <w:r w:rsidRPr="46939868">
        <w:rPr>
          <w:b/>
          <w:bCs/>
        </w:rPr>
        <w:t>. Individual donor stimulation index IFNγ responses for Figure 3</w:t>
      </w:r>
      <w:r>
        <w:rPr>
          <w:b/>
          <w:bCs/>
        </w:rPr>
        <w:t>A</w:t>
      </w:r>
      <w:r w:rsidRPr="46939868">
        <w:rPr>
          <w:b/>
          <w:bCs/>
        </w:rPr>
        <w:t xml:space="preserve"> and </w:t>
      </w:r>
      <w:r>
        <w:rPr>
          <w:b/>
          <w:bCs/>
        </w:rPr>
        <w:t>B</w:t>
      </w:r>
    </w:p>
    <w:tbl>
      <w:tblPr>
        <w:tblW w:w="8020" w:type="dxa"/>
        <w:jc w:val="center"/>
        <w:tblLook w:val="04A0" w:firstRow="1" w:lastRow="0" w:firstColumn="1" w:lastColumn="0" w:noHBand="0" w:noVBand="1"/>
      </w:tblPr>
      <w:tblGrid>
        <w:gridCol w:w="1080"/>
        <w:gridCol w:w="1080"/>
        <w:gridCol w:w="3100"/>
        <w:gridCol w:w="2760"/>
      </w:tblGrid>
      <w:tr w:rsidR="00BF0711" w:rsidRPr="00187D59" w14:paraId="1E552295" w14:textId="77777777" w:rsidTr="000A1AF4">
        <w:trPr>
          <w:trHeight w:val="585"/>
          <w:jc w:val="center"/>
        </w:trPr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89A00" w14:textId="77777777" w:rsidR="00BF0711" w:rsidRPr="00187D59" w:rsidRDefault="00BF0711" w:rsidP="000A1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Figur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8B596" w14:textId="77777777" w:rsidR="00BF0711" w:rsidRPr="00187D59" w:rsidRDefault="00BF0711" w:rsidP="000A1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onor ID</w:t>
            </w:r>
          </w:p>
        </w:tc>
        <w:tc>
          <w:tcPr>
            <w:tcW w:w="31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B0F30" w14:textId="77777777" w:rsidR="00BF0711" w:rsidRPr="00187D59" w:rsidRDefault="00BF0711" w:rsidP="000A1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ondition</w:t>
            </w:r>
          </w:p>
        </w:tc>
        <w:tc>
          <w:tcPr>
            <w:tcW w:w="2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427A27" w14:textId="77777777" w:rsidR="00BF0711" w:rsidRPr="00187D59" w:rsidRDefault="00BF0711" w:rsidP="000A1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timulation index (SI)</w:t>
            </w: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br/>
              <w:t>as compared to medias</w:t>
            </w:r>
          </w:p>
        </w:tc>
      </w:tr>
      <w:tr w:rsidR="00BF0711" w:rsidRPr="00187D59" w14:paraId="05F99C0F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1C5DB5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Figure 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3CFB5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*Donor 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41C42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(CMV-495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3CF115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00</w:t>
            </w:r>
          </w:p>
        </w:tc>
      </w:tr>
      <w:tr w:rsidR="00BF0711" w:rsidRPr="00187D59" w14:paraId="6D3193A3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E48E5D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6785B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3E41E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(CMV-495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43416B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00</w:t>
            </w:r>
          </w:p>
        </w:tc>
      </w:tr>
      <w:tr w:rsidR="00BF0711" w:rsidRPr="00187D59" w14:paraId="0BEE5D9D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F9D864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F37B1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84017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MV-495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FF946F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21.00</w:t>
            </w:r>
          </w:p>
        </w:tc>
      </w:tr>
      <w:tr w:rsidR="00BF0711" w:rsidRPr="00187D59" w14:paraId="4B94EA1E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8A0A1B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27EE2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A6C1C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MV-495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D23700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0.00</w:t>
            </w:r>
          </w:p>
        </w:tc>
      </w:tr>
      <w:tr w:rsidR="00BF0711" w:rsidRPr="00187D59" w14:paraId="3BA7F4D9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E66920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BBD80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onor F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1BF47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93D039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00</w:t>
            </w:r>
          </w:p>
        </w:tc>
      </w:tr>
      <w:tr w:rsidR="00BF0711" w:rsidRPr="00187D59" w14:paraId="5431363D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68F004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C925C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7A325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DAA678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00</w:t>
            </w:r>
          </w:p>
        </w:tc>
      </w:tr>
      <w:tr w:rsidR="00BF0711" w:rsidRPr="00187D59" w14:paraId="0F6642AD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FAAAAE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2E452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E1B98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MV-495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656F29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2.50</w:t>
            </w:r>
          </w:p>
        </w:tc>
      </w:tr>
      <w:tr w:rsidR="00BF0711" w:rsidRPr="00187D59" w14:paraId="349927DC" w14:textId="77777777" w:rsidTr="000A1AF4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18A4F6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D6177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0BB85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MV-495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F69403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4.00</w:t>
            </w:r>
          </w:p>
        </w:tc>
      </w:tr>
      <w:tr w:rsidR="00BF0711" w:rsidRPr="00187D59" w14:paraId="5FC5CCC0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9AE48E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Figure 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F2049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*Donor A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65E5E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(S1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1F31C8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50</w:t>
            </w:r>
          </w:p>
        </w:tc>
      </w:tr>
      <w:tr w:rsidR="00BF0711" w:rsidRPr="00187D59" w14:paraId="27AA9471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4CCEC5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5406C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53571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+ NaOH (S1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001176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0</w:t>
            </w:r>
          </w:p>
        </w:tc>
      </w:tr>
      <w:tr w:rsidR="00BF0711" w:rsidRPr="00187D59" w14:paraId="58810F1D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0D6BD8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F3188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C161C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+ DMSO (S1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F8F2A2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00</w:t>
            </w:r>
          </w:p>
        </w:tc>
      </w:tr>
      <w:tr w:rsidR="00BF0711" w:rsidRPr="00187D59" w14:paraId="68744872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2DA958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67EB1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73173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1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311160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7.50</w:t>
            </w:r>
          </w:p>
        </w:tc>
      </w:tr>
      <w:tr w:rsidR="00BF0711" w:rsidRPr="00187D59" w14:paraId="4ECA2CF6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0C1C93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1011A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42A25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1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51B643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7.50</w:t>
            </w:r>
          </w:p>
        </w:tc>
      </w:tr>
      <w:tr w:rsidR="00BF0711" w:rsidRPr="00187D59" w14:paraId="5A96ABE8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2BC6B0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2284D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onor G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0EE0F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39985B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13</w:t>
            </w:r>
          </w:p>
        </w:tc>
      </w:tr>
      <w:tr w:rsidR="00BF0711" w:rsidRPr="00187D59" w14:paraId="521EF929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4DBCBE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EC094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EDBC3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+ NaOH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819431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5</w:t>
            </w:r>
          </w:p>
        </w:tc>
      </w:tr>
      <w:tr w:rsidR="00BF0711" w:rsidRPr="00187D59" w14:paraId="04A81670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49802D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6EF80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EE155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+ DMSO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775FEF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13</w:t>
            </w:r>
          </w:p>
        </w:tc>
      </w:tr>
      <w:tr w:rsidR="00BF0711" w:rsidRPr="00187D59" w14:paraId="364E2565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718C85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8AF40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7D10F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7C301B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7.13</w:t>
            </w:r>
          </w:p>
        </w:tc>
      </w:tr>
      <w:tr w:rsidR="00BF0711" w:rsidRPr="00187D59" w14:paraId="54A141D4" w14:textId="77777777" w:rsidTr="000A1AF4">
        <w:trPr>
          <w:trHeight w:val="300"/>
          <w:jc w:val="center"/>
        </w:trPr>
        <w:tc>
          <w:tcPr>
            <w:tcW w:w="108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FD6643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8F8A0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6D556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1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E31B75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.00</w:t>
            </w:r>
          </w:p>
        </w:tc>
      </w:tr>
    </w:tbl>
    <w:p w14:paraId="49673230" w14:textId="77777777" w:rsidR="00BF0711" w:rsidRPr="001535CC" w:rsidRDefault="00BF0711" w:rsidP="00BF0711">
      <w:pPr>
        <w:spacing w:line="360" w:lineRule="auto"/>
        <w:rPr>
          <w:b/>
          <w:bCs/>
        </w:rPr>
      </w:pPr>
    </w:p>
    <w:p w14:paraId="16FD42EB" w14:textId="77777777" w:rsidR="00BF0711" w:rsidRDefault="00BF0711" w:rsidP="00BF0711">
      <w:pPr>
        <w:spacing w:line="360" w:lineRule="auto"/>
        <w:rPr>
          <w:i/>
          <w:iCs/>
        </w:rPr>
      </w:pPr>
      <w:r w:rsidRPr="00305034">
        <w:rPr>
          <w:i/>
          <w:iCs/>
        </w:rPr>
        <w:t xml:space="preserve"> </w:t>
      </w:r>
      <w:r>
        <w:rPr>
          <w:i/>
          <w:iCs/>
        </w:rPr>
        <w:t>All conditions plated at 350K cells per well</w:t>
      </w:r>
    </w:p>
    <w:p w14:paraId="0CFCDEEE" w14:textId="77777777" w:rsidR="00BF0711" w:rsidRPr="00F23A2B" w:rsidRDefault="00BF0711" w:rsidP="00BF0711">
      <w:pPr>
        <w:spacing w:line="360" w:lineRule="auto"/>
        <w:rPr>
          <w:i/>
        </w:rPr>
      </w:pPr>
      <w:r w:rsidRPr="00F23A2B">
        <w:rPr>
          <w:i/>
          <w:iCs/>
        </w:rPr>
        <w:t>*</w:t>
      </w:r>
      <w:r>
        <w:rPr>
          <w:i/>
        </w:rPr>
        <w:t xml:space="preserve"> </w:t>
      </w:r>
      <w:r w:rsidRPr="00F23A2B">
        <w:rPr>
          <w:i/>
        </w:rPr>
        <w:t>Indicates</w:t>
      </w:r>
      <w:r>
        <w:rPr>
          <w:i/>
        </w:rPr>
        <w:t xml:space="preserve"> representative donor presented in figure</w:t>
      </w:r>
    </w:p>
    <w:p w14:paraId="2496AB5B" w14:textId="77777777" w:rsidR="00BF0711" w:rsidRDefault="00BF0711" w:rsidP="00BF0711">
      <w:pPr>
        <w:spacing w:line="360" w:lineRule="auto"/>
        <w:rPr>
          <w:b/>
          <w:bCs/>
        </w:rPr>
      </w:pPr>
    </w:p>
    <w:p w14:paraId="433899A6" w14:textId="77777777" w:rsidR="00BF0711" w:rsidRDefault="00BF0711" w:rsidP="00BF0711">
      <w:pPr>
        <w:spacing w:line="360" w:lineRule="auto"/>
        <w:rPr>
          <w:b/>
          <w:bCs/>
        </w:rPr>
      </w:pPr>
      <w:r w:rsidRPr="46939868">
        <w:rPr>
          <w:b/>
          <w:bCs/>
        </w:rPr>
        <w:lastRenderedPageBreak/>
        <w:t>Table S</w:t>
      </w:r>
      <w:r>
        <w:rPr>
          <w:b/>
          <w:bCs/>
        </w:rPr>
        <w:t>3.</w:t>
      </w:r>
      <w:r w:rsidRPr="46939868">
        <w:rPr>
          <w:b/>
          <w:bCs/>
        </w:rPr>
        <w:t xml:space="preserve"> Individual donor stimulation index IFNγ responses for Figure 3</w:t>
      </w:r>
      <w:r>
        <w:rPr>
          <w:b/>
          <w:bCs/>
        </w:rPr>
        <w:t>C</w:t>
      </w:r>
    </w:p>
    <w:tbl>
      <w:tblPr>
        <w:tblW w:w="9380" w:type="dxa"/>
        <w:tblLook w:val="04A0" w:firstRow="1" w:lastRow="0" w:firstColumn="1" w:lastColumn="0" w:noHBand="0" w:noVBand="1"/>
      </w:tblPr>
      <w:tblGrid>
        <w:gridCol w:w="1080"/>
        <w:gridCol w:w="1080"/>
        <w:gridCol w:w="3100"/>
        <w:gridCol w:w="1360"/>
        <w:gridCol w:w="2760"/>
      </w:tblGrid>
      <w:tr w:rsidR="00BF0711" w:rsidRPr="00187D59" w14:paraId="1860ED48" w14:textId="77777777" w:rsidTr="000A1AF4">
        <w:trPr>
          <w:trHeight w:val="585"/>
        </w:trPr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B5C1B" w14:textId="77777777" w:rsidR="00BF0711" w:rsidRPr="00187D59" w:rsidRDefault="00BF0711" w:rsidP="000A1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Figur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959BD" w14:textId="77777777" w:rsidR="00BF0711" w:rsidRPr="00187D59" w:rsidRDefault="00BF0711" w:rsidP="000A1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onor ID</w:t>
            </w:r>
          </w:p>
        </w:tc>
        <w:tc>
          <w:tcPr>
            <w:tcW w:w="31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49116" w14:textId="77777777" w:rsidR="00BF0711" w:rsidRPr="00187D59" w:rsidRDefault="00BF0711" w:rsidP="000A1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ondition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EC247" w14:textId="77777777" w:rsidR="00BF0711" w:rsidRPr="00187D59" w:rsidRDefault="00BF0711" w:rsidP="000A1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ell/Well</w:t>
            </w:r>
          </w:p>
        </w:tc>
        <w:tc>
          <w:tcPr>
            <w:tcW w:w="2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DFC3A1" w14:textId="77777777" w:rsidR="00BF0711" w:rsidRPr="00187D59" w:rsidRDefault="00BF0711" w:rsidP="000A1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timulation index (SI)</w:t>
            </w: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br/>
              <w:t>as compared to medias</w:t>
            </w:r>
          </w:p>
        </w:tc>
      </w:tr>
      <w:tr w:rsidR="00BF0711" w:rsidRPr="00187D59" w14:paraId="39065C8B" w14:textId="77777777" w:rsidTr="000A1AF4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7B907D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Figure 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2E120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*Donor 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3810A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(CMV-49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A0C36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K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935A92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6</w:t>
            </w:r>
          </w:p>
        </w:tc>
      </w:tr>
      <w:tr w:rsidR="00BF0711" w:rsidRPr="00187D59" w14:paraId="0326B86C" w14:textId="77777777" w:rsidTr="000A1AF4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19219A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AFA5F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3D7CA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(CMV-495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A52F3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K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1D03C6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44</w:t>
            </w:r>
          </w:p>
        </w:tc>
      </w:tr>
      <w:tr w:rsidR="00BF0711" w:rsidRPr="00187D59" w14:paraId="290ADEEF" w14:textId="77777777" w:rsidTr="000A1AF4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7DB383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CB636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6E559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MV-49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955DB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K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3F9A2F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.06</w:t>
            </w:r>
          </w:p>
        </w:tc>
      </w:tr>
      <w:tr w:rsidR="00BF0711" w:rsidRPr="00187D59" w14:paraId="0DBE75A1" w14:textId="77777777" w:rsidTr="000A1AF4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1732D8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64EE8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DC3DF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MV-49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FEE39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K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02BAA1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.72</w:t>
            </w:r>
          </w:p>
        </w:tc>
      </w:tr>
      <w:tr w:rsidR="00BF0711" w:rsidRPr="00187D59" w14:paraId="7F878DA5" w14:textId="77777777" w:rsidTr="000A1AF4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B34B5F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F69F5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0ABCE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(S1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BC278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K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E05E1F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8</w:t>
            </w:r>
          </w:p>
        </w:tc>
      </w:tr>
      <w:tr w:rsidR="00BF0711" w:rsidRPr="00187D59" w14:paraId="5EFB2ECF" w14:textId="77777777" w:rsidTr="000A1AF4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51F099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7E895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29584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+ NaOH (S1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EA652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K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1F688F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8</w:t>
            </w:r>
          </w:p>
        </w:tc>
      </w:tr>
      <w:tr w:rsidR="00BF0711" w:rsidRPr="00187D59" w14:paraId="26AC72EB" w14:textId="77777777" w:rsidTr="000A1AF4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3F9483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15336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20E7E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+ DMSO (S1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2C361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K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0E1E47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75</w:t>
            </w:r>
          </w:p>
        </w:tc>
      </w:tr>
      <w:tr w:rsidR="00BF0711" w:rsidRPr="00187D59" w14:paraId="734F8293" w14:textId="77777777" w:rsidTr="000A1AF4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C17524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7C2C3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7A722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3733B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K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B87AE5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5</w:t>
            </w:r>
          </w:p>
        </w:tc>
      </w:tr>
      <w:tr w:rsidR="00BF0711" w:rsidRPr="00187D59" w14:paraId="6D544974" w14:textId="77777777" w:rsidTr="000A1AF4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512402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F3C10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01BC4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5DB8A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K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C3EC7C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25</w:t>
            </w:r>
          </w:p>
        </w:tc>
      </w:tr>
      <w:tr w:rsidR="00BF0711" w:rsidRPr="00187D59" w14:paraId="3C78D57D" w14:textId="77777777" w:rsidTr="000A1AF4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92E372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C7370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onor E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58686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69FD1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K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FDE64D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</w:t>
            </w:r>
          </w:p>
        </w:tc>
      </w:tr>
      <w:tr w:rsidR="00BF0711" w:rsidRPr="00187D59" w14:paraId="3AF8E79C" w14:textId="77777777" w:rsidTr="000A1AF4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A2FB20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89E84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60805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E7F0A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K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BC403A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00</w:t>
            </w:r>
          </w:p>
        </w:tc>
      </w:tr>
      <w:tr w:rsidR="00BF0711" w:rsidRPr="00187D59" w14:paraId="6231843A" w14:textId="77777777" w:rsidTr="000A1AF4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DA1852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3FB06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1EB1F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MV-49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5EB36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K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5D667C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77.00</w:t>
            </w:r>
          </w:p>
        </w:tc>
      </w:tr>
      <w:tr w:rsidR="00BF0711" w:rsidRPr="00187D59" w14:paraId="5C01398D" w14:textId="77777777" w:rsidTr="000A1AF4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AA9577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4BB64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5B7E8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MV-49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D0B30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K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52E3FD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85.00</w:t>
            </w:r>
          </w:p>
        </w:tc>
      </w:tr>
      <w:tr w:rsidR="00BF0711" w:rsidRPr="00187D59" w14:paraId="7C21C285" w14:textId="77777777" w:rsidTr="000A1AF4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09AB7E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4CF60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onor B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45E1B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(S1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B0F8C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K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C02A41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33</w:t>
            </w:r>
          </w:p>
        </w:tc>
      </w:tr>
      <w:tr w:rsidR="00BF0711" w:rsidRPr="00187D59" w14:paraId="72D58909" w14:textId="77777777" w:rsidTr="000A1AF4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307063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45A68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D3CD1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(S1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313A3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K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053BD7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02</w:t>
            </w:r>
          </w:p>
        </w:tc>
      </w:tr>
      <w:tr w:rsidR="00BF0711" w:rsidRPr="00187D59" w14:paraId="2B2DFF4D" w14:textId="77777777" w:rsidTr="000A1AF4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F7079F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C213A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365F7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+ NaOH (S1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BA1E7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K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EEE759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02</w:t>
            </w:r>
          </w:p>
        </w:tc>
      </w:tr>
      <w:tr w:rsidR="00BF0711" w:rsidRPr="00187D59" w14:paraId="2D1C3616" w14:textId="77777777" w:rsidTr="000A1AF4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A7E8C5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97F18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D9807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+ NaOH (S1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E3C5A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K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4E338C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5</w:t>
            </w:r>
          </w:p>
        </w:tc>
      </w:tr>
      <w:tr w:rsidR="00BF0711" w:rsidRPr="00187D59" w14:paraId="0B679F31" w14:textId="77777777" w:rsidTr="000A1AF4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53B49F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50E4D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2984E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+ DMSO (S1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9DD99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K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171AB0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8</w:t>
            </w:r>
          </w:p>
        </w:tc>
      </w:tr>
      <w:tr w:rsidR="00BF0711" w:rsidRPr="00187D59" w14:paraId="14BBDD08" w14:textId="77777777" w:rsidTr="000A1AF4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52D8B2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FD97E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76C6C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+ DMSO (S1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7472C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K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A24EF5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30</w:t>
            </w:r>
          </w:p>
        </w:tc>
      </w:tr>
      <w:tr w:rsidR="00BF0711" w:rsidRPr="00187D59" w14:paraId="7055BF1A" w14:textId="77777777" w:rsidTr="000A1AF4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1B2F16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A14CA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C7342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E77B4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K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530E3B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2</w:t>
            </w:r>
          </w:p>
        </w:tc>
      </w:tr>
      <w:tr w:rsidR="00BF0711" w:rsidRPr="00187D59" w14:paraId="4445649D" w14:textId="77777777" w:rsidTr="000A1AF4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914833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B9AD3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F89BD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3DF85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K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72AC36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33</w:t>
            </w:r>
          </w:p>
        </w:tc>
      </w:tr>
    </w:tbl>
    <w:p w14:paraId="3531C270" w14:textId="77777777" w:rsidR="00BF0711" w:rsidRDefault="00BF0711" w:rsidP="006436A3">
      <w:pPr>
        <w:spacing w:line="360" w:lineRule="auto"/>
        <w:rPr>
          <w:b/>
          <w:bCs/>
        </w:rPr>
      </w:pPr>
    </w:p>
    <w:p w14:paraId="50FD0FA3" w14:textId="77777777" w:rsidR="00BF0711" w:rsidRPr="00F23A2B" w:rsidRDefault="00BF0711" w:rsidP="00BF0711">
      <w:pPr>
        <w:spacing w:line="360" w:lineRule="auto"/>
        <w:rPr>
          <w:i/>
        </w:rPr>
      </w:pPr>
      <w:r w:rsidRPr="00F23A2B">
        <w:rPr>
          <w:i/>
          <w:iCs/>
        </w:rPr>
        <w:t>*</w:t>
      </w:r>
      <w:r>
        <w:rPr>
          <w:i/>
        </w:rPr>
        <w:t xml:space="preserve"> </w:t>
      </w:r>
      <w:r w:rsidRPr="00F23A2B">
        <w:rPr>
          <w:i/>
        </w:rPr>
        <w:t>Indicates</w:t>
      </w:r>
      <w:r>
        <w:rPr>
          <w:i/>
        </w:rPr>
        <w:t xml:space="preserve"> representative donor presented in figure</w:t>
      </w:r>
    </w:p>
    <w:p w14:paraId="1DC23673" w14:textId="680102F3" w:rsidR="00BF0711" w:rsidRDefault="00BF0711" w:rsidP="00BF0711">
      <w:pPr>
        <w:spacing w:line="360" w:lineRule="auto"/>
        <w:rPr>
          <w:b/>
          <w:bCs/>
        </w:rPr>
      </w:pPr>
      <w:r>
        <w:rPr>
          <w:b/>
          <w:bCs/>
        </w:rPr>
        <w:t xml:space="preserve">       </w:t>
      </w:r>
    </w:p>
    <w:p w14:paraId="3EAF8E14" w14:textId="77777777" w:rsidR="00BF0711" w:rsidRDefault="00BF0711" w:rsidP="00BF0711">
      <w:pPr>
        <w:spacing w:line="360" w:lineRule="auto"/>
        <w:rPr>
          <w:b/>
          <w:bCs/>
        </w:rPr>
      </w:pPr>
    </w:p>
    <w:p w14:paraId="6FEA66DC" w14:textId="77777777" w:rsidR="00BF0711" w:rsidRDefault="00BF0711" w:rsidP="00BF0711">
      <w:pPr>
        <w:spacing w:line="360" w:lineRule="auto"/>
        <w:rPr>
          <w:b/>
          <w:bCs/>
        </w:rPr>
      </w:pPr>
    </w:p>
    <w:p w14:paraId="0E78FEB6" w14:textId="77777777" w:rsidR="00BF0711" w:rsidRDefault="00BF0711" w:rsidP="00BF0711">
      <w:pPr>
        <w:spacing w:line="360" w:lineRule="auto"/>
        <w:rPr>
          <w:b/>
          <w:bCs/>
        </w:rPr>
      </w:pPr>
    </w:p>
    <w:p w14:paraId="52D03819" w14:textId="77777777" w:rsidR="00BF0711" w:rsidRDefault="00BF0711" w:rsidP="00BF0711">
      <w:pPr>
        <w:spacing w:line="360" w:lineRule="auto"/>
        <w:rPr>
          <w:b/>
          <w:bCs/>
        </w:rPr>
      </w:pPr>
    </w:p>
    <w:p w14:paraId="799FA0AC" w14:textId="77777777" w:rsidR="00BF0711" w:rsidRDefault="00BF0711" w:rsidP="00BF0711">
      <w:pPr>
        <w:spacing w:line="360" w:lineRule="auto"/>
        <w:rPr>
          <w:b/>
          <w:bCs/>
        </w:rPr>
      </w:pPr>
    </w:p>
    <w:p w14:paraId="70410940" w14:textId="77777777" w:rsidR="00BF0711" w:rsidRDefault="00BF0711" w:rsidP="00BF0711">
      <w:pPr>
        <w:spacing w:line="360" w:lineRule="auto"/>
        <w:rPr>
          <w:b/>
          <w:bCs/>
        </w:rPr>
      </w:pPr>
    </w:p>
    <w:p w14:paraId="2B2457DF" w14:textId="77777777" w:rsidR="00BF0711" w:rsidRDefault="00BF0711" w:rsidP="00BF0711">
      <w:pPr>
        <w:spacing w:line="360" w:lineRule="auto"/>
        <w:rPr>
          <w:b/>
          <w:bCs/>
        </w:rPr>
      </w:pPr>
    </w:p>
    <w:p w14:paraId="190508D3" w14:textId="77777777" w:rsidR="00BF0711" w:rsidRDefault="00BF0711" w:rsidP="00BF0711">
      <w:pPr>
        <w:spacing w:line="360" w:lineRule="auto"/>
        <w:rPr>
          <w:b/>
          <w:bCs/>
        </w:rPr>
      </w:pPr>
    </w:p>
    <w:p w14:paraId="71305626" w14:textId="77777777" w:rsidR="00BF0711" w:rsidRDefault="00BF0711" w:rsidP="00BF0711">
      <w:pPr>
        <w:spacing w:line="360" w:lineRule="auto"/>
        <w:rPr>
          <w:b/>
          <w:bCs/>
        </w:rPr>
      </w:pPr>
    </w:p>
    <w:p w14:paraId="6665E54A" w14:textId="77777777" w:rsidR="00BF0711" w:rsidRDefault="00BF0711" w:rsidP="00BF0711">
      <w:pPr>
        <w:spacing w:line="360" w:lineRule="auto"/>
        <w:rPr>
          <w:b/>
          <w:bCs/>
        </w:rPr>
      </w:pPr>
      <w:r w:rsidRPr="00C26C36">
        <w:rPr>
          <w:b/>
          <w:bCs/>
        </w:rPr>
        <w:lastRenderedPageBreak/>
        <w:t>Table S</w:t>
      </w:r>
      <w:r>
        <w:rPr>
          <w:b/>
          <w:bCs/>
        </w:rPr>
        <w:t>4. Individual donor stimulation index IFNγ responses for Figure 3D</w:t>
      </w:r>
    </w:p>
    <w:tbl>
      <w:tblPr>
        <w:tblW w:w="8020" w:type="dxa"/>
        <w:jc w:val="center"/>
        <w:tblLook w:val="04A0" w:firstRow="1" w:lastRow="0" w:firstColumn="1" w:lastColumn="0" w:noHBand="0" w:noVBand="1"/>
      </w:tblPr>
      <w:tblGrid>
        <w:gridCol w:w="1080"/>
        <w:gridCol w:w="1080"/>
        <w:gridCol w:w="3100"/>
        <w:gridCol w:w="2760"/>
      </w:tblGrid>
      <w:tr w:rsidR="00BF0711" w:rsidRPr="00187D59" w14:paraId="14C62165" w14:textId="77777777" w:rsidTr="000A1AF4">
        <w:trPr>
          <w:trHeight w:val="585"/>
          <w:jc w:val="center"/>
        </w:trPr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A40E4" w14:textId="77777777" w:rsidR="00BF0711" w:rsidRPr="00187D59" w:rsidRDefault="00BF0711" w:rsidP="000A1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Figur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85215" w14:textId="77777777" w:rsidR="00BF0711" w:rsidRPr="00187D59" w:rsidRDefault="00BF0711" w:rsidP="000A1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onor ID</w:t>
            </w:r>
          </w:p>
        </w:tc>
        <w:tc>
          <w:tcPr>
            <w:tcW w:w="31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1AECC" w14:textId="77777777" w:rsidR="00BF0711" w:rsidRPr="00187D59" w:rsidRDefault="00BF0711" w:rsidP="000A1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ondition</w:t>
            </w:r>
          </w:p>
        </w:tc>
        <w:tc>
          <w:tcPr>
            <w:tcW w:w="2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8B804F" w14:textId="77777777" w:rsidR="00BF0711" w:rsidRPr="00187D59" w:rsidRDefault="00BF0711" w:rsidP="000A1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timulation index (SI)</w:t>
            </w: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br/>
              <w:t>as compared to medias</w:t>
            </w:r>
          </w:p>
        </w:tc>
      </w:tr>
      <w:tr w:rsidR="00BF0711" w:rsidRPr="00187D59" w14:paraId="400E589C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FBEDEB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Figure 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31C1F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*Donor A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AC399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EECBD5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7</w:t>
            </w:r>
          </w:p>
        </w:tc>
      </w:tr>
      <w:tr w:rsidR="00BF0711" w:rsidRPr="00187D59" w14:paraId="53312D83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6A354A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AF87A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B3AB0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B73321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1</w:t>
            </w:r>
          </w:p>
        </w:tc>
      </w:tr>
      <w:tr w:rsidR="00BF0711" w:rsidRPr="00187D59" w14:paraId="6408EB9A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ABE118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71BC6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174C3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+ NaOH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89442B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2</w:t>
            </w:r>
          </w:p>
        </w:tc>
      </w:tr>
      <w:tr w:rsidR="00BF0711" w:rsidRPr="00187D59" w14:paraId="3BA3DB31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4365CF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5A17F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1632B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+ DMSO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B66740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30</w:t>
            </w:r>
          </w:p>
        </w:tc>
      </w:tr>
      <w:tr w:rsidR="00BF0711" w:rsidRPr="00187D59" w14:paraId="7386776B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1CB195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55F3F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3BD9D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1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7E260D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2.59</w:t>
            </w:r>
          </w:p>
        </w:tc>
      </w:tr>
      <w:tr w:rsidR="00BF0711" w:rsidRPr="00187D59" w14:paraId="284E8967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A034A4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0394B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2B12F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1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044817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.43</w:t>
            </w:r>
          </w:p>
        </w:tc>
      </w:tr>
      <w:tr w:rsidR="00BF0711" w:rsidRPr="00187D59" w14:paraId="0D9EC46E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F9EF62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180ED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onor B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C0DBF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C7FF6D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54</w:t>
            </w:r>
          </w:p>
        </w:tc>
      </w:tr>
      <w:tr w:rsidR="00BF0711" w:rsidRPr="00187D59" w14:paraId="315F0722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E25C8C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51D41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041DE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2BDA35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54</w:t>
            </w:r>
          </w:p>
        </w:tc>
      </w:tr>
      <w:tr w:rsidR="00BF0711" w:rsidRPr="00187D59" w14:paraId="5800E9C3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A18210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76A11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CE83D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+ NaOH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E652BE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1</w:t>
            </w:r>
          </w:p>
        </w:tc>
      </w:tr>
      <w:tr w:rsidR="00BF0711" w:rsidRPr="00187D59" w14:paraId="025DBB6A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14B428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045F6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8C9A1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+ DMSO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7C0879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2</w:t>
            </w:r>
          </w:p>
        </w:tc>
      </w:tr>
      <w:tr w:rsidR="00BF0711" w:rsidRPr="00187D59" w14:paraId="715BC6B9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EB807C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D10FB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1484D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1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EF60A7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8.00</w:t>
            </w:r>
          </w:p>
        </w:tc>
      </w:tr>
      <w:tr w:rsidR="00BF0711" w:rsidRPr="00187D59" w14:paraId="077CA6CC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E3A22A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101F1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46ED8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1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5D0459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.46</w:t>
            </w:r>
          </w:p>
        </w:tc>
      </w:tr>
      <w:tr w:rsidR="00BF0711" w:rsidRPr="00187D59" w14:paraId="7C336776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179921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A6998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onor C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1C78F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A17C8A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</w:t>
            </w:r>
          </w:p>
        </w:tc>
      </w:tr>
      <w:tr w:rsidR="00BF0711" w:rsidRPr="00187D59" w14:paraId="08BD901A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1515F2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7DD53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28F06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6592CD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00</w:t>
            </w:r>
          </w:p>
        </w:tc>
      </w:tr>
      <w:tr w:rsidR="00BF0711" w:rsidRPr="00187D59" w14:paraId="0580A51A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4DEFD0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5EB83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8B844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+ NaOH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A1BA9C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</w:t>
            </w:r>
          </w:p>
        </w:tc>
      </w:tr>
      <w:tr w:rsidR="00BF0711" w:rsidRPr="00187D59" w14:paraId="0DB60593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4A934A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1443D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3C780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+ DMSO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29768E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00</w:t>
            </w:r>
          </w:p>
        </w:tc>
      </w:tr>
      <w:tr w:rsidR="00BF0711" w:rsidRPr="00187D59" w14:paraId="36E89E7C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007FBE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15D5C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77B3F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1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9FFE3A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5.00</w:t>
            </w:r>
          </w:p>
        </w:tc>
      </w:tr>
      <w:tr w:rsidR="00BF0711" w:rsidRPr="00187D59" w14:paraId="7ED894AC" w14:textId="77777777" w:rsidTr="000A1AF4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14C35B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73866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B7FB1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1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3E6C97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.00</w:t>
            </w:r>
          </w:p>
        </w:tc>
      </w:tr>
    </w:tbl>
    <w:p w14:paraId="55CC970D" w14:textId="77777777" w:rsidR="00BF0711" w:rsidRDefault="00BF0711" w:rsidP="00BF0711">
      <w:pPr>
        <w:spacing w:line="360" w:lineRule="auto"/>
        <w:jc w:val="center"/>
        <w:rPr>
          <w:b/>
          <w:bCs/>
        </w:rPr>
      </w:pPr>
    </w:p>
    <w:p w14:paraId="24CB9E46" w14:textId="77777777" w:rsidR="00BF0711" w:rsidRDefault="00BF0711" w:rsidP="00BF0711">
      <w:pPr>
        <w:spacing w:line="360" w:lineRule="auto"/>
        <w:rPr>
          <w:i/>
          <w:iCs/>
        </w:rPr>
      </w:pPr>
      <w:r>
        <w:rPr>
          <w:i/>
          <w:iCs/>
        </w:rPr>
        <w:t>All conditions were plated at 100K cells per well</w:t>
      </w:r>
    </w:p>
    <w:p w14:paraId="3283A106" w14:textId="77777777" w:rsidR="00BF0711" w:rsidRPr="00F23A2B" w:rsidRDefault="00BF0711" w:rsidP="00BF0711">
      <w:pPr>
        <w:spacing w:line="360" w:lineRule="auto"/>
        <w:rPr>
          <w:i/>
        </w:rPr>
      </w:pPr>
      <w:r w:rsidRPr="00F23A2B">
        <w:rPr>
          <w:i/>
          <w:iCs/>
        </w:rPr>
        <w:t>*</w:t>
      </w:r>
      <w:r>
        <w:rPr>
          <w:i/>
        </w:rPr>
        <w:t xml:space="preserve"> </w:t>
      </w:r>
      <w:r w:rsidRPr="00F23A2B">
        <w:rPr>
          <w:i/>
        </w:rPr>
        <w:t>Indicates</w:t>
      </w:r>
      <w:r>
        <w:rPr>
          <w:i/>
        </w:rPr>
        <w:t xml:space="preserve"> representative donor presented in figure</w:t>
      </w:r>
    </w:p>
    <w:p w14:paraId="7EC5227E" w14:textId="77777777" w:rsidR="00BF0711" w:rsidRDefault="00BF0711" w:rsidP="00BF0711">
      <w:pPr>
        <w:spacing w:line="360" w:lineRule="auto"/>
        <w:rPr>
          <w:i/>
          <w:iCs/>
        </w:rPr>
      </w:pPr>
    </w:p>
    <w:p w14:paraId="6BC92844" w14:textId="77777777" w:rsidR="00BF0711" w:rsidRDefault="00BF0711" w:rsidP="00BF0711">
      <w:pPr>
        <w:spacing w:line="360" w:lineRule="auto"/>
        <w:rPr>
          <w:i/>
          <w:iCs/>
        </w:rPr>
      </w:pPr>
    </w:p>
    <w:p w14:paraId="1F1AB982" w14:textId="77777777" w:rsidR="00BF0711" w:rsidRDefault="00BF0711" w:rsidP="00BF0711">
      <w:pPr>
        <w:spacing w:line="360" w:lineRule="auto"/>
        <w:rPr>
          <w:i/>
          <w:iCs/>
        </w:rPr>
      </w:pPr>
    </w:p>
    <w:p w14:paraId="5F4B6CFE" w14:textId="77777777" w:rsidR="00BF0711" w:rsidRDefault="00BF0711" w:rsidP="00BF0711">
      <w:pPr>
        <w:spacing w:line="360" w:lineRule="auto"/>
        <w:rPr>
          <w:i/>
          <w:iCs/>
        </w:rPr>
      </w:pPr>
    </w:p>
    <w:p w14:paraId="6BA13206" w14:textId="77777777" w:rsidR="00BF0711" w:rsidRDefault="00BF0711" w:rsidP="00BF0711">
      <w:pPr>
        <w:spacing w:line="360" w:lineRule="auto"/>
        <w:rPr>
          <w:i/>
          <w:iCs/>
        </w:rPr>
      </w:pPr>
    </w:p>
    <w:p w14:paraId="220903A5" w14:textId="77777777" w:rsidR="00BF0711" w:rsidRDefault="00BF0711" w:rsidP="00BF0711">
      <w:pPr>
        <w:spacing w:line="360" w:lineRule="auto"/>
        <w:rPr>
          <w:i/>
          <w:iCs/>
        </w:rPr>
      </w:pPr>
    </w:p>
    <w:p w14:paraId="4EDDA755" w14:textId="77777777" w:rsidR="00BF0711" w:rsidRDefault="00BF0711" w:rsidP="00BF0711">
      <w:pPr>
        <w:spacing w:line="360" w:lineRule="auto"/>
        <w:rPr>
          <w:i/>
          <w:iCs/>
        </w:rPr>
      </w:pPr>
    </w:p>
    <w:p w14:paraId="28695247" w14:textId="77777777" w:rsidR="00BF0711" w:rsidRDefault="00BF0711" w:rsidP="00BF0711">
      <w:pPr>
        <w:spacing w:line="360" w:lineRule="auto"/>
        <w:rPr>
          <w:i/>
          <w:iCs/>
        </w:rPr>
      </w:pPr>
    </w:p>
    <w:p w14:paraId="6B8644EF" w14:textId="77777777" w:rsidR="00BF0711" w:rsidRDefault="00BF0711" w:rsidP="00BF0711">
      <w:pPr>
        <w:spacing w:line="360" w:lineRule="auto"/>
        <w:rPr>
          <w:i/>
          <w:iCs/>
        </w:rPr>
      </w:pPr>
    </w:p>
    <w:p w14:paraId="190F682F" w14:textId="77777777" w:rsidR="00BF0711" w:rsidRPr="00305034" w:rsidRDefault="00BF0711" w:rsidP="00BF0711">
      <w:pPr>
        <w:spacing w:line="360" w:lineRule="auto"/>
        <w:rPr>
          <w:i/>
          <w:iCs/>
        </w:rPr>
      </w:pPr>
    </w:p>
    <w:p w14:paraId="7F1C8127" w14:textId="77777777" w:rsidR="00BF0711" w:rsidRDefault="00BF0711" w:rsidP="00BF0711">
      <w:pPr>
        <w:spacing w:line="360" w:lineRule="auto"/>
        <w:rPr>
          <w:b/>
          <w:bCs/>
        </w:rPr>
      </w:pPr>
      <w:r w:rsidRPr="00C26C36">
        <w:rPr>
          <w:b/>
          <w:bCs/>
        </w:rPr>
        <w:lastRenderedPageBreak/>
        <w:t>Table S</w:t>
      </w:r>
      <w:r>
        <w:rPr>
          <w:b/>
          <w:bCs/>
        </w:rPr>
        <w:t>5. Individual donor stimulation index IFNγ responses for Figure 5A</w:t>
      </w:r>
    </w:p>
    <w:tbl>
      <w:tblPr>
        <w:tblW w:w="8020" w:type="dxa"/>
        <w:jc w:val="center"/>
        <w:tblLook w:val="04A0" w:firstRow="1" w:lastRow="0" w:firstColumn="1" w:lastColumn="0" w:noHBand="0" w:noVBand="1"/>
      </w:tblPr>
      <w:tblGrid>
        <w:gridCol w:w="1080"/>
        <w:gridCol w:w="1080"/>
        <w:gridCol w:w="3100"/>
        <w:gridCol w:w="2760"/>
      </w:tblGrid>
      <w:tr w:rsidR="00BF0711" w:rsidRPr="00187D59" w14:paraId="683FE0AE" w14:textId="77777777" w:rsidTr="000A1AF4">
        <w:trPr>
          <w:trHeight w:val="585"/>
          <w:jc w:val="center"/>
        </w:trPr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3AA36" w14:textId="77777777" w:rsidR="00BF0711" w:rsidRPr="00187D59" w:rsidRDefault="00BF0711" w:rsidP="000A1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Figur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5829A" w14:textId="77777777" w:rsidR="00BF0711" w:rsidRPr="00187D59" w:rsidRDefault="00BF0711" w:rsidP="000A1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onor ID</w:t>
            </w:r>
          </w:p>
        </w:tc>
        <w:tc>
          <w:tcPr>
            <w:tcW w:w="31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0357F" w14:textId="77777777" w:rsidR="00BF0711" w:rsidRPr="00187D59" w:rsidRDefault="00BF0711" w:rsidP="000A1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ondition</w:t>
            </w:r>
          </w:p>
        </w:tc>
        <w:tc>
          <w:tcPr>
            <w:tcW w:w="2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312407" w14:textId="77777777" w:rsidR="00BF0711" w:rsidRPr="00187D59" w:rsidRDefault="00BF0711" w:rsidP="000A1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timulation index (SI)</w:t>
            </w: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br/>
              <w:t>as compared to medias</w:t>
            </w:r>
          </w:p>
        </w:tc>
      </w:tr>
      <w:tr w:rsidR="00BF0711" w:rsidRPr="00187D59" w14:paraId="489BE89A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9B5FA1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Figure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09D52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*Donor B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03A1D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(d8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1256E2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20</w:t>
            </w:r>
          </w:p>
        </w:tc>
      </w:tr>
      <w:tr w:rsidR="00BF0711" w:rsidRPr="00187D59" w14:paraId="220F1BC6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37473F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4F390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08D37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(d8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664FC5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0</w:t>
            </w:r>
          </w:p>
        </w:tc>
      </w:tr>
      <w:tr w:rsidR="00BF0711" w:rsidRPr="00187D59" w14:paraId="3B730A97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A9414A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A7CDD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500FA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+ NaOH (d8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9356BA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20</w:t>
            </w:r>
          </w:p>
        </w:tc>
      </w:tr>
      <w:tr w:rsidR="00BF0711" w:rsidRPr="00187D59" w14:paraId="13BDDCA2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6A27C9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51732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7B673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+ DMSO (d8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7F3917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20</w:t>
            </w:r>
          </w:p>
        </w:tc>
      </w:tr>
      <w:tr w:rsidR="00BF0711" w:rsidRPr="00187D59" w14:paraId="1A76A7D8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C5EBF2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98C7D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F6EB4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1 (d8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96BA51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.20</w:t>
            </w:r>
          </w:p>
        </w:tc>
      </w:tr>
      <w:tr w:rsidR="00BF0711" w:rsidRPr="00187D59" w14:paraId="5C3317A3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11CB08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6C946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45453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1 (d8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A3E272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.80</w:t>
            </w:r>
          </w:p>
        </w:tc>
      </w:tr>
      <w:tr w:rsidR="00BF0711" w:rsidRPr="00187D59" w14:paraId="4B477037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1EBB75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A38EB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658CD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(d10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F98A9C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54</w:t>
            </w:r>
          </w:p>
        </w:tc>
      </w:tr>
      <w:tr w:rsidR="00BF0711" w:rsidRPr="00187D59" w14:paraId="7B786A8B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A8DD41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CAFF8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7C77C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(d10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ECCCC5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54</w:t>
            </w:r>
          </w:p>
        </w:tc>
      </w:tr>
      <w:tr w:rsidR="00BF0711" w:rsidRPr="00187D59" w14:paraId="50A2168A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9C538D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E2834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946E2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+ NaOH (d10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410678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1</w:t>
            </w:r>
          </w:p>
        </w:tc>
      </w:tr>
      <w:tr w:rsidR="00BF0711" w:rsidRPr="00187D59" w14:paraId="202D4BE9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478A04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6AC25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6E879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+ DMSO (d10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914C6A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2</w:t>
            </w:r>
          </w:p>
        </w:tc>
      </w:tr>
      <w:tr w:rsidR="00BF0711" w:rsidRPr="00187D59" w14:paraId="2766B8EF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C5F57A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6F5E7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47BAE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1 (d10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39971A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8.00</w:t>
            </w:r>
          </w:p>
        </w:tc>
      </w:tr>
      <w:tr w:rsidR="00BF0711" w:rsidRPr="00187D59" w14:paraId="42A54B52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D15F4C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1C279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E69F6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1 (d10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C3B936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.46</w:t>
            </w:r>
          </w:p>
        </w:tc>
      </w:tr>
      <w:tr w:rsidR="00BF0711" w:rsidRPr="00187D59" w14:paraId="5C2DF429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47689F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581D1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onor C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1F18A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(8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2C00F8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13</w:t>
            </w:r>
          </w:p>
        </w:tc>
      </w:tr>
      <w:tr w:rsidR="00BF0711" w:rsidRPr="00187D59" w14:paraId="55858525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FCA4C1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9747B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64988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+ NaOH (d8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3FBEC0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50</w:t>
            </w:r>
          </w:p>
        </w:tc>
      </w:tr>
      <w:tr w:rsidR="00BF0711" w:rsidRPr="00187D59" w14:paraId="1E5BFB50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51BB86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3F0C7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8C7C0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+ DMSO (d8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63F934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8</w:t>
            </w:r>
          </w:p>
        </w:tc>
      </w:tr>
      <w:tr w:rsidR="00BF0711" w:rsidRPr="00187D59" w14:paraId="4170FF1C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C4E11D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CE017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DA1EE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1 (d8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A9FD8F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63</w:t>
            </w:r>
          </w:p>
        </w:tc>
      </w:tr>
      <w:tr w:rsidR="00BF0711" w:rsidRPr="00187D59" w14:paraId="056F310C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F7BCCD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2BFF8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B491D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1 (d8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10A3F7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63</w:t>
            </w:r>
          </w:p>
        </w:tc>
      </w:tr>
      <w:tr w:rsidR="00BF0711" w:rsidRPr="00187D59" w14:paraId="7D5488B0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B94592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EABF4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7BF80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(d10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4A881D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</w:t>
            </w:r>
          </w:p>
        </w:tc>
      </w:tr>
      <w:tr w:rsidR="00BF0711" w:rsidRPr="00187D59" w14:paraId="1BA0525E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0CC512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10434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B0F5E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(d10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C93FC6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00</w:t>
            </w:r>
          </w:p>
        </w:tc>
      </w:tr>
      <w:tr w:rsidR="00BF0711" w:rsidRPr="00187D59" w14:paraId="45D04E4A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84A5E7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D933E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682F8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+ NaOH (d10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BB4EF0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</w:t>
            </w:r>
          </w:p>
        </w:tc>
      </w:tr>
      <w:tr w:rsidR="00BF0711" w:rsidRPr="00187D59" w14:paraId="616D04D4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584585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FFAF3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B0AE0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+ DMSO (d10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DD21F7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00</w:t>
            </w:r>
          </w:p>
        </w:tc>
      </w:tr>
      <w:tr w:rsidR="00BF0711" w:rsidRPr="00187D59" w14:paraId="28CDC4C6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5F1BD9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C1DB7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CACB3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1 (d10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0A4A35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5.00</w:t>
            </w:r>
          </w:p>
        </w:tc>
      </w:tr>
      <w:tr w:rsidR="00BF0711" w:rsidRPr="00187D59" w14:paraId="39B6B46C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029A85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EE22A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75D38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1 (d10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6FFFD7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.00</w:t>
            </w:r>
          </w:p>
        </w:tc>
      </w:tr>
      <w:tr w:rsidR="00BF0711" w:rsidRPr="00187D59" w14:paraId="6C135CB2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345A7E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063A6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onor A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BA2E9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(8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2582AF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00</w:t>
            </w:r>
          </w:p>
        </w:tc>
      </w:tr>
      <w:tr w:rsidR="00BF0711" w:rsidRPr="00187D59" w14:paraId="58366988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D812CC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5F8F3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C37C6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+ NaOH (d8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349B4C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00</w:t>
            </w:r>
          </w:p>
        </w:tc>
      </w:tr>
      <w:tr w:rsidR="00BF0711" w:rsidRPr="00187D59" w14:paraId="7604A511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7B65B7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9F91F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6D35B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+ DMSO (d8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7733A3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</w:t>
            </w:r>
          </w:p>
        </w:tc>
      </w:tr>
      <w:tr w:rsidR="00BF0711" w:rsidRPr="00187D59" w14:paraId="13761A17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3D6780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869BF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DB2D4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1 (d8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826554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.00</w:t>
            </w:r>
          </w:p>
        </w:tc>
      </w:tr>
      <w:tr w:rsidR="00BF0711" w:rsidRPr="00187D59" w14:paraId="7A525053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D39E47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BCCEE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196B7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(d10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1F8C32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</w:t>
            </w:r>
          </w:p>
        </w:tc>
      </w:tr>
      <w:tr w:rsidR="00BF0711" w:rsidRPr="00187D59" w14:paraId="7A53A090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E06B26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B7955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A7444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+ NaOH (d10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7B2BFE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40</w:t>
            </w:r>
          </w:p>
        </w:tc>
      </w:tr>
      <w:tr w:rsidR="00BF0711" w:rsidRPr="00187D59" w14:paraId="7AB3B8A9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43A6BA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0157F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58093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+ DMSO (d10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C286A2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0</w:t>
            </w:r>
          </w:p>
        </w:tc>
      </w:tr>
      <w:tr w:rsidR="00BF0711" w:rsidRPr="00187D59" w14:paraId="497F341E" w14:textId="77777777" w:rsidTr="000A1AF4">
        <w:trPr>
          <w:trHeight w:val="300"/>
          <w:jc w:val="center"/>
        </w:trPr>
        <w:tc>
          <w:tcPr>
            <w:tcW w:w="10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C013FE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BE6FD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97172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1 (d10)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31EDDE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3.80</w:t>
            </w:r>
          </w:p>
        </w:tc>
      </w:tr>
    </w:tbl>
    <w:p w14:paraId="2FFF2DE7" w14:textId="77777777" w:rsidR="00BF0711" w:rsidRDefault="00BF0711" w:rsidP="00BF0711">
      <w:pPr>
        <w:spacing w:line="360" w:lineRule="auto"/>
        <w:rPr>
          <w:i/>
          <w:iCs/>
        </w:rPr>
      </w:pPr>
      <w:r>
        <w:rPr>
          <w:i/>
          <w:iCs/>
        </w:rPr>
        <w:t>All conditions were plated at 100K cells per well</w:t>
      </w:r>
    </w:p>
    <w:p w14:paraId="6B90C9F0" w14:textId="77777777" w:rsidR="00BF0711" w:rsidRPr="00F23A2B" w:rsidRDefault="00BF0711" w:rsidP="00BF0711">
      <w:pPr>
        <w:spacing w:line="360" w:lineRule="auto"/>
        <w:rPr>
          <w:i/>
        </w:rPr>
      </w:pPr>
      <w:r w:rsidRPr="00F23A2B">
        <w:rPr>
          <w:i/>
          <w:iCs/>
        </w:rPr>
        <w:t>*</w:t>
      </w:r>
      <w:r>
        <w:rPr>
          <w:i/>
        </w:rPr>
        <w:t xml:space="preserve"> </w:t>
      </w:r>
      <w:r w:rsidRPr="00F23A2B">
        <w:rPr>
          <w:i/>
        </w:rPr>
        <w:t>Indicates</w:t>
      </w:r>
      <w:r>
        <w:rPr>
          <w:i/>
        </w:rPr>
        <w:t xml:space="preserve"> representative donor presented in figure</w:t>
      </w:r>
    </w:p>
    <w:p w14:paraId="2C9FDFEB" w14:textId="77777777" w:rsidR="00BF0711" w:rsidRPr="00256CA1" w:rsidRDefault="00BF0711" w:rsidP="00BF0711">
      <w:pPr>
        <w:spacing w:line="360" w:lineRule="auto"/>
        <w:rPr>
          <w:i/>
        </w:rPr>
      </w:pPr>
    </w:p>
    <w:p w14:paraId="0C5E0B39" w14:textId="77777777" w:rsidR="00BF0711" w:rsidRDefault="00BF0711" w:rsidP="00BF0711">
      <w:pPr>
        <w:spacing w:line="360" w:lineRule="auto"/>
        <w:rPr>
          <w:b/>
          <w:bCs/>
        </w:rPr>
      </w:pPr>
    </w:p>
    <w:p w14:paraId="0EE13CD0" w14:textId="77777777" w:rsidR="00BF0711" w:rsidRDefault="00BF0711" w:rsidP="00BF0711">
      <w:pPr>
        <w:spacing w:line="360" w:lineRule="auto"/>
        <w:rPr>
          <w:b/>
          <w:bCs/>
        </w:rPr>
      </w:pPr>
    </w:p>
    <w:p w14:paraId="71E6A664" w14:textId="77777777" w:rsidR="00BF0711" w:rsidRDefault="00BF0711" w:rsidP="00BF0711">
      <w:pPr>
        <w:spacing w:line="360" w:lineRule="auto"/>
        <w:rPr>
          <w:b/>
          <w:bCs/>
        </w:rPr>
      </w:pPr>
    </w:p>
    <w:p w14:paraId="388A3853" w14:textId="77777777" w:rsidR="00BF0711" w:rsidRDefault="00BF0711" w:rsidP="00BF0711">
      <w:pPr>
        <w:spacing w:line="360" w:lineRule="auto"/>
        <w:rPr>
          <w:b/>
          <w:bCs/>
        </w:rPr>
      </w:pPr>
      <w:r w:rsidRPr="00C26C36">
        <w:rPr>
          <w:b/>
          <w:bCs/>
        </w:rPr>
        <w:lastRenderedPageBreak/>
        <w:t>Table S</w:t>
      </w:r>
      <w:r>
        <w:rPr>
          <w:b/>
          <w:bCs/>
        </w:rPr>
        <w:t>6. Individual donor stimulation index IFNγ responses for Figure 5B</w:t>
      </w:r>
    </w:p>
    <w:tbl>
      <w:tblPr>
        <w:tblW w:w="8020" w:type="dxa"/>
        <w:jc w:val="center"/>
        <w:tblLook w:val="04A0" w:firstRow="1" w:lastRow="0" w:firstColumn="1" w:lastColumn="0" w:noHBand="0" w:noVBand="1"/>
      </w:tblPr>
      <w:tblGrid>
        <w:gridCol w:w="1080"/>
        <w:gridCol w:w="1080"/>
        <w:gridCol w:w="3100"/>
        <w:gridCol w:w="2760"/>
      </w:tblGrid>
      <w:tr w:rsidR="00BF0711" w:rsidRPr="00187D59" w14:paraId="3B7D52A5" w14:textId="77777777" w:rsidTr="000A1AF4">
        <w:trPr>
          <w:trHeight w:val="585"/>
          <w:jc w:val="center"/>
        </w:trPr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F9482" w14:textId="77777777" w:rsidR="00BF0711" w:rsidRPr="00187D59" w:rsidRDefault="00BF0711" w:rsidP="000A1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Figur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0F639" w14:textId="77777777" w:rsidR="00BF0711" w:rsidRPr="00187D59" w:rsidRDefault="00BF0711" w:rsidP="000A1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onor ID</w:t>
            </w:r>
          </w:p>
        </w:tc>
        <w:tc>
          <w:tcPr>
            <w:tcW w:w="31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2CEFC" w14:textId="77777777" w:rsidR="00BF0711" w:rsidRPr="00187D59" w:rsidRDefault="00BF0711" w:rsidP="000A1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ondition</w:t>
            </w:r>
          </w:p>
        </w:tc>
        <w:tc>
          <w:tcPr>
            <w:tcW w:w="2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8B710F" w14:textId="77777777" w:rsidR="00BF0711" w:rsidRPr="00187D59" w:rsidRDefault="00BF0711" w:rsidP="000A1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timulation index (SI)</w:t>
            </w: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br/>
              <w:t>as compared to medias</w:t>
            </w:r>
          </w:p>
        </w:tc>
      </w:tr>
      <w:tr w:rsidR="00BF0711" w:rsidRPr="00187D59" w14:paraId="1BC12F5E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D86A11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Figure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9FE1E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*Donor A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6ACF9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(Control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66B1D6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7</w:t>
            </w:r>
          </w:p>
        </w:tc>
      </w:tr>
      <w:tr w:rsidR="00BF0711" w:rsidRPr="00187D59" w14:paraId="75F17D52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42EDB5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61A4F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C3592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(Control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AFF908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1</w:t>
            </w:r>
          </w:p>
        </w:tc>
      </w:tr>
      <w:tr w:rsidR="00BF0711" w:rsidRPr="00187D59" w14:paraId="6BC63BA0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61B5B0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4075D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B603C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+ NaOH (Control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47DBBF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2</w:t>
            </w:r>
          </w:p>
        </w:tc>
      </w:tr>
      <w:tr w:rsidR="00BF0711" w:rsidRPr="00187D59" w14:paraId="6F1C9C2A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EA521A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C755A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EE997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+ DMSO (Control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243547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30</w:t>
            </w:r>
          </w:p>
        </w:tc>
      </w:tr>
      <w:tr w:rsidR="00BF0711" w:rsidRPr="00187D59" w14:paraId="79EBD06C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9FDA04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B8E84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7273C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1 (Control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48F500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2.59</w:t>
            </w:r>
          </w:p>
        </w:tc>
      </w:tr>
      <w:tr w:rsidR="00BF0711" w:rsidRPr="00187D59" w14:paraId="7A536E40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A7ADC0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19BF4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8CD7D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1 (Control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3FF2D3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.43</w:t>
            </w:r>
          </w:p>
        </w:tc>
      </w:tr>
      <w:tr w:rsidR="00BF0711" w:rsidRPr="00187D59" w14:paraId="20D06E36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B99923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4D8B7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AA7D6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PD (Control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B5C842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00</w:t>
            </w:r>
          </w:p>
        </w:tc>
      </w:tr>
      <w:tr w:rsidR="00BF0711" w:rsidRPr="00187D59" w14:paraId="292162E8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20C61C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D1EBA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09777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PD (Control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6F9E86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27</w:t>
            </w:r>
          </w:p>
        </w:tc>
      </w:tr>
      <w:tr w:rsidR="00BF0711" w:rsidRPr="00187D59" w14:paraId="711A4A51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DC2B29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0854F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6F122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(Alt-IL-2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4D64A0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1</w:t>
            </w:r>
          </w:p>
        </w:tc>
      </w:tr>
      <w:tr w:rsidR="00BF0711" w:rsidRPr="00187D59" w14:paraId="573D6212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A1F512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37FE5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E2B30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(Alt-IL-2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1BB6B8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3</w:t>
            </w:r>
          </w:p>
        </w:tc>
      </w:tr>
      <w:tr w:rsidR="00BF0711" w:rsidRPr="00187D59" w14:paraId="3C9E35BA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E83357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6728A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4DB1F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+ NaOH (Alt-IL-2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36F693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10</w:t>
            </w:r>
          </w:p>
        </w:tc>
      </w:tr>
      <w:tr w:rsidR="00BF0711" w:rsidRPr="00187D59" w14:paraId="01B9B829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7FEF9F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87270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B1E10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+ DMSO (Alt-IL-2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ED0A87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16</w:t>
            </w:r>
          </w:p>
        </w:tc>
      </w:tr>
      <w:tr w:rsidR="00BF0711" w:rsidRPr="00187D59" w14:paraId="156FAA14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DAAB93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50676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5C878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1 (Alt-IL-2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E850C7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4.26</w:t>
            </w:r>
          </w:p>
        </w:tc>
      </w:tr>
      <w:tr w:rsidR="00BF0711" w:rsidRPr="00187D59" w14:paraId="7DF5CC33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DC8C31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B2637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5F3E8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1 (Alt-IL-2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9AE2A7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0.58</w:t>
            </w:r>
          </w:p>
        </w:tc>
      </w:tr>
      <w:tr w:rsidR="00BF0711" w:rsidRPr="00187D59" w14:paraId="1D8AD32E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A7AED2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A9684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D12D5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PD (Alt-IL-2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E836CB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.90</w:t>
            </w:r>
          </w:p>
        </w:tc>
      </w:tr>
      <w:tr w:rsidR="00BF0711" w:rsidRPr="00187D59" w14:paraId="691B4603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D43F7C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46597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A4146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PD (Alt-IL-2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76F82A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.14</w:t>
            </w:r>
          </w:p>
        </w:tc>
      </w:tr>
      <w:tr w:rsidR="00BF0711" w:rsidRPr="00187D59" w14:paraId="33F8FB04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59CA5D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5337E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onor D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53D38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(Control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8A5C06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</w:t>
            </w:r>
          </w:p>
        </w:tc>
      </w:tr>
      <w:tr w:rsidR="00BF0711" w:rsidRPr="00187D59" w14:paraId="12302AC9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C2A211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054CE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2575A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(Control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EDDC7A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6</w:t>
            </w:r>
          </w:p>
        </w:tc>
      </w:tr>
      <w:tr w:rsidR="00BF0711" w:rsidRPr="00187D59" w14:paraId="1655F199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E61B3D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FD22C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EA1C0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+ NaOH (Control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300C54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52</w:t>
            </w:r>
          </w:p>
        </w:tc>
      </w:tr>
      <w:tr w:rsidR="00BF0711" w:rsidRPr="00187D59" w14:paraId="78CBB188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223074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9C2FC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A064D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+ DMSO (Control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C0A021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5</w:t>
            </w:r>
          </w:p>
        </w:tc>
      </w:tr>
      <w:tr w:rsidR="00BF0711" w:rsidRPr="00187D59" w14:paraId="068DE24A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669A4E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A76EE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16512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1 (Control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BF50DC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.48</w:t>
            </w:r>
          </w:p>
        </w:tc>
      </w:tr>
      <w:tr w:rsidR="00BF0711" w:rsidRPr="00187D59" w14:paraId="10D9DEC0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2EE69C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1AB36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22DD5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1 (Control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44F78F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.29</w:t>
            </w:r>
          </w:p>
        </w:tc>
      </w:tr>
      <w:tr w:rsidR="00BF0711" w:rsidRPr="00187D59" w14:paraId="38652C04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432F43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8EA11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86805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PD (Control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7B3320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29</w:t>
            </w:r>
          </w:p>
        </w:tc>
      </w:tr>
      <w:tr w:rsidR="00BF0711" w:rsidRPr="00187D59" w14:paraId="1D29F1BD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5663AE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AD5F7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F30B6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PD (Control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6C70A3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33</w:t>
            </w:r>
          </w:p>
        </w:tc>
      </w:tr>
      <w:tr w:rsidR="00BF0711" w:rsidRPr="00187D59" w14:paraId="70583A63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2B8EF0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77EA1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1C0A1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(Alt-IL-2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27A7AC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00</w:t>
            </w:r>
          </w:p>
        </w:tc>
      </w:tr>
      <w:tr w:rsidR="00BF0711" w:rsidRPr="00187D59" w14:paraId="118D93FE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C4DE0E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77CC1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9BE66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(Alt-IL-2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9A1111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</w:t>
            </w:r>
          </w:p>
        </w:tc>
      </w:tr>
      <w:tr w:rsidR="00BF0711" w:rsidRPr="00187D59" w14:paraId="0FDA44BD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733071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64F99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84D77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+ NaOH (Alt-IL-2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C0A082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</w:t>
            </w:r>
          </w:p>
        </w:tc>
      </w:tr>
      <w:tr w:rsidR="00BF0711" w:rsidRPr="00187D59" w14:paraId="717A3F16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8BD243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E38BE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3BA26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+ DMSO (Alt-IL-2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291794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17</w:t>
            </w:r>
          </w:p>
        </w:tc>
      </w:tr>
      <w:tr w:rsidR="00BF0711" w:rsidRPr="00187D59" w14:paraId="0D5B9ABE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D32347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D5766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EC098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1 (Alt-IL-2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FF4735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8.67</w:t>
            </w:r>
          </w:p>
        </w:tc>
      </w:tr>
      <w:tr w:rsidR="00BF0711" w:rsidRPr="00187D59" w14:paraId="2273BD6D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4C2060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2C2F1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D56A4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1 (Alt-IL-2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71A92C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.83</w:t>
            </w:r>
          </w:p>
        </w:tc>
      </w:tr>
      <w:tr w:rsidR="00BF0711" w:rsidRPr="00187D59" w14:paraId="0B5C3111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36BA2A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0C69B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010FC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PD (Alt-IL-2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3863DF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.33</w:t>
            </w:r>
          </w:p>
        </w:tc>
      </w:tr>
      <w:tr w:rsidR="00BF0711" w:rsidRPr="00187D59" w14:paraId="5AA03D30" w14:textId="77777777" w:rsidTr="000A1AF4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D2FE7D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9ECC8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D99BC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PD (Alt-IL-2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7F9C69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17</w:t>
            </w:r>
          </w:p>
        </w:tc>
      </w:tr>
    </w:tbl>
    <w:p w14:paraId="50583A7F" w14:textId="77777777" w:rsidR="00BF0711" w:rsidRDefault="00BF0711" w:rsidP="00BF0711">
      <w:pPr>
        <w:spacing w:line="360" w:lineRule="auto"/>
        <w:jc w:val="center"/>
        <w:rPr>
          <w:b/>
          <w:bCs/>
        </w:rPr>
      </w:pPr>
    </w:p>
    <w:p w14:paraId="63C8EEBB" w14:textId="77777777" w:rsidR="00BF0711" w:rsidRDefault="00BF0711" w:rsidP="00BF0711">
      <w:pPr>
        <w:spacing w:line="360" w:lineRule="auto"/>
        <w:rPr>
          <w:i/>
          <w:iCs/>
        </w:rPr>
      </w:pPr>
      <w:r>
        <w:rPr>
          <w:i/>
          <w:iCs/>
        </w:rPr>
        <w:t>All conditions were plated at 100K cells per well</w:t>
      </w:r>
    </w:p>
    <w:p w14:paraId="2E7B588C" w14:textId="77777777" w:rsidR="00BF0711" w:rsidRPr="00F23A2B" w:rsidRDefault="00BF0711" w:rsidP="00BF0711">
      <w:pPr>
        <w:spacing w:line="360" w:lineRule="auto"/>
        <w:rPr>
          <w:i/>
        </w:rPr>
      </w:pPr>
      <w:r w:rsidRPr="00F23A2B">
        <w:rPr>
          <w:i/>
          <w:iCs/>
        </w:rPr>
        <w:t>*</w:t>
      </w:r>
      <w:r>
        <w:rPr>
          <w:i/>
        </w:rPr>
        <w:t xml:space="preserve"> </w:t>
      </w:r>
      <w:r w:rsidRPr="00F23A2B">
        <w:rPr>
          <w:i/>
        </w:rPr>
        <w:t>Indicates</w:t>
      </w:r>
      <w:r>
        <w:rPr>
          <w:i/>
        </w:rPr>
        <w:t xml:space="preserve"> representative donor presented in figure</w:t>
      </w:r>
    </w:p>
    <w:p w14:paraId="4D00B9D1" w14:textId="77777777" w:rsidR="00BF0711" w:rsidRPr="00305034" w:rsidRDefault="00BF0711" w:rsidP="00BF0711">
      <w:pPr>
        <w:spacing w:line="360" w:lineRule="auto"/>
        <w:rPr>
          <w:i/>
          <w:iCs/>
        </w:rPr>
      </w:pPr>
    </w:p>
    <w:p w14:paraId="2FE5614A" w14:textId="77777777" w:rsidR="00BF0711" w:rsidRDefault="00BF0711" w:rsidP="00BF0711">
      <w:pPr>
        <w:spacing w:line="360" w:lineRule="auto"/>
        <w:rPr>
          <w:b/>
          <w:bCs/>
        </w:rPr>
      </w:pPr>
    </w:p>
    <w:p w14:paraId="0DD22FF9" w14:textId="77777777" w:rsidR="00BF0711" w:rsidRDefault="00BF0711" w:rsidP="00BF0711">
      <w:pPr>
        <w:spacing w:line="360" w:lineRule="auto"/>
        <w:rPr>
          <w:b/>
          <w:bCs/>
        </w:rPr>
      </w:pPr>
    </w:p>
    <w:p w14:paraId="53872000" w14:textId="77777777" w:rsidR="00BF0711" w:rsidRDefault="00BF0711" w:rsidP="00BF0711">
      <w:pPr>
        <w:spacing w:line="360" w:lineRule="auto"/>
        <w:rPr>
          <w:b/>
          <w:bCs/>
        </w:rPr>
      </w:pPr>
      <w:r>
        <w:rPr>
          <w:b/>
          <w:bCs/>
        </w:rPr>
        <w:lastRenderedPageBreak/>
        <w:t>T</w:t>
      </w:r>
      <w:r w:rsidRPr="00C26C36">
        <w:rPr>
          <w:b/>
          <w:bCs/>
        </w:rPr>
        <w:t>able S</w:t>
      </w:r>
      <w:r>
        <w:rPr>
          <w:b/>
          <w:bCs/>
        </w:rPr>
        <w:t>7. Individual donor stimulation index IFNγ responses for Figure 5C</w:t>
      </w:r>
    </w:p>
    <w:tbl>
      <w:tblPr>
        <w:tblW w:w="8020" w:type="dxa"/>
        <w:jc w:val="center"/>
        <w:tblLook w:val="04A0" w:firstRow="1" w:lastRow="0" w:firstColumn="1" w:lastColumn="0" w:noHBand="0" w:noVBand="1"/>
      </w:tblPr>
      <w:tblGrid>
        <w:gridCol w:w="1080"/>
        <w:gridCol w:w="1080"/>
        <w:gridCol w:w="3100"/>
        <w:gridCol w:w="2760"/>
      </w:tblGrid>
      <w:tr w:rsidR="00BF0711" w:rsidRPr="00187D59" w14:paraId="677DCC3E" w14:textId="77777777" w:rsidTr="000A1AF4">
        <w:trPr>
          <w:trHeight w:val="585"/>
          <w:jc w:val="center"/>
        </w:trPr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370DA" w14:textId="77777777" w:rsidR="00BF0711" w:rsidRPr="00187D59" w:rsidRDefault="00BF0711" w:rsidP="000A1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Figur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D0E4D" w14:textId="77777777" w:rsidR="00BF0711" w:rsidRPr="00187D59" w:rsidRDefault="00BF0711" w:rsidP="000A1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onor ID</w:t>
            </w:r>
          </w:p>
        </w:tc>
        <w:tc>
          <w:tcPr>
            <w:tcW w:w="31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A4ECF" w14:textId="77777777" w:rsidR="00BF0711" w:rsidRPr="00187D59" w:rsidRDefault="00BF0711" w:rsidP="000A1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ondition</w:t>
            </w:r>
          </w:p>
        </w:tc>
        <w:tc>
          <w:tcPr>
            <w:tcW w:w="2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3E1379" w14:textId="77777777" w:rsidR="00BF0711" w:rsidRPr="00187D59" w:rsidRDefault="00BF0711" w:rsidP="000A1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timulation index (SI)</w:t>
            </w: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br/>
              <w:t>as compared to medias</w:t>
            </w:r>
          </w:p>
        </w:tc>
      </w:tr>
      <w:tr w:rsidR="00BF0711" w:rsidRPr="00187D59" w14:paraId="71E01106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1144B5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Figure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5B9F6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*Donor A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BBC8D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(Immediate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BD512D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8</w:t>
            </w:r>
          </w:p>
        </w:tc>
      </w:tr>
      <w:tr w:rsidR="00BF0711" w:rsidRPr="00187D59" w14:paraId="334D592A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F9FFAD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26A4A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45594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+ NaOH (Immediate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93C731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25</w:t>
            </w:r>
          </w:p>
        </w:tc>
      </w:tr>
      <w:tr w:rsidR="00BF0711" w:rsidRPr="00187D59" w14:paraId="7ED0D3C2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625E7D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FA26A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672C1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+ DMSO (Immediate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BD436F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38</w:t>
            </w:r>
          </w:p>
        </w:tc>
      </w:tr>
      <w:tr w:rsidR="00BF0711" w:rsidRPr="00187D59" w14:paraId="1A19028C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58C2E6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9AA20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06CC9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1 (Immediate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9A28B9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.88</w:t>
            </w:r>
          </w:p>
        </w:tc>
      </w:tr>
      <w:tr w:rsidR="00BF0711" w:rsidRPr="00187D59" w14:paraId="69FF58B5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837752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5630C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5B088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1 (Immediate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C21DD6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2.13</w:t>
            </w:r>
          </w:p>
        </w:tc>
      </w:tr>
      <w:tr w:rsidR="00BF0711" w:rsidRPr="00187D59" w14:paraId="762515BF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FAF9EA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23789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95F15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(Overnight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317A14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1</w:t>
            </w:r>
          </w:p>
        </w:tc>
      </w:tr>
      <w:tr w:rsidR="00BF0711" w:rsidRPr="00187D59" w14:paraId="1A3A84DF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C04158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7714E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2C136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+ NaOH (Overnight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1B0279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29</w:t>
            </w:r>
          </w:p>
        </w:tc>
      </w:tr>
      <w:tr w:rsidR="00BF0711" w:rsidRPr="00187D59" w14:paraId="730768F5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08193B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CCB72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5942E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+ DMSO (Overnight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A2724B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50</w:t>
            </w:r>
          </w:p>
        </w:tc>
      </w:tr>
      <w:tr w:rsidR="00BF0711" w:rsidRPr="00187D59" w14:paraId="0A9D1F9E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52644E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EFFE5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BBBE6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1 (Overnight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3439E0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36</w:t>
            </w:r>
          </w:p>
        </w:tc>
      </w:tr>
      <w:tr w:rsidR="00BF0711" w:rsidRPr="00187D59" w14:paraId="2DAB14AC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D2B0B0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123EE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C530D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1 (Overnight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EB01A7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</w:t>
            </w:r>
          </w:p>
        </w:tc>
      </w:tr>
      <w:tr w:rsidR="00BF0711" w:rsidRPr="00187D59" w14:paraId="14B6EE59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44DC62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76388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onor D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240A2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(Immediate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B653BA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29</w:t>
            </w:r>
          </w:p>
        </w:tc>
      </w:tr>
      <w:tr w:rsidR="00BF0711" w:rsidRPr="00187D59" w14:paraId="22216ED0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E295C3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833FB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EEB5D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+ NaOH (Immediate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683E0F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29</w:t>
            </w:r>
          </w:p>
        </w:tc>
      </w:tr>
      <w:tr w:rsidR="00BF0711" w:rsidRPr="00187D59" w14:paraId="17DC7FD4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A4DF3A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4A0B8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67502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+ DMSO (Immediate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A3901D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3</w:t>
            </w:r>
          </w:p>
        </w:tc>
      </w:tr>
      <w:tr w:rsidR="00BF0711" w:rsidRPr="00187D59" w14:paraId="45A21146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20B2F3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DB9F7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42096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1 (Immediate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72CFFD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.43</w:t>
            </w:r>
          </w:p>
        </w:tc>
      </w:tr>
      <w:tr w:rsidR="00BF0711" w:rsidRPr="00187D59" w14:paraId="600EA0DF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7D87B6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C56C9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A5F06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1 (Immediate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8C225B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.71</w:t>
            </w:r>
          </w:p>
        </w:tc>
      </w:tr>
      <w:tr w:rsidR="00BF0711" w:rsidRPr="00187D59" w14:paraId="3F3E4056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3E8479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CDA4A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F3BE5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(Overnight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A9B980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</w:t>
            </w:r>
          </w:p>
        </w:tc>
      </w:tr>
      <w:tr w:rsidR="00BF0711" w:rsidRPr="00187D59" w14:paraId="372316CE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36FF1A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57CD0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1EE69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+ NaOH (Overnight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540A7C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50</w:t>
            </w:r>
          </w:p>
        </w:tc>
      </w:tr>
      <w:tr w:rsidR="00BF0711" w:rsidRPr="00187D59" w14:paraId="1E11F0C5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2EBBEB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C1378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3A80D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+ DMSO (Overnight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42E32D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50</w:t>
            </w:r>
          </w:p>
        </w:tc>
      </w:tr>
      <w:tr w:rsidR="00BF0711" w:rsidRPr="00187D59" w14:paraId="27AD286E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4E6A9E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CF9F4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DD538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1 (Overnight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197512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.50</w:t>
            </w:r>
          </w:p>
        </w:tc>
      </w:tr>
      <w:tr w:rsidR="00BF0711" w:rsidRPr="00187D59" w14:paraId="7F86ED07" w14:textId="77777777" w:rsidTr="000A1AF4">
        <w:trPr>
          <w:trHeight w:val="300"/>
          <w:jc w:val="center"/>
        </w:trPr>
        <w:tc>
          <w:tcPr>
            <w:tcW w:w="10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F4C539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EFD91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25FB2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1 (Overnight)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6DF618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.00</w:t>
            </w:r>
          </w:p>
        </w:tc>
      </w:tr>
    </w:tbl>
    <w:p w14:paraId="76401E8D" w14:textId="77777777" w:rsidR="00BF0711" w:rsidRDefault="00BF0711" w:rsidP="00BF0711">
      <w:pPr>
        <w:spacing w:line="360" w:lineRule="auto"/>
        <w:jc w:val="center"/>
        <w:rPr>
          <w:b/>
          <w:bCs/>
        </w:rPr>
      </w:pPr>
    </w:p>
    <w:p w14:paraId="14E0EE8D" w14:textId="77777777" w:rsidR="00BF0711" w:rsidRPr="00305034" w:rsidRDefault="00BF0711" w:rsidP="00BF0711">
      <w:pPr>
        <w:spacing w:line="360" w:lineRule="auto"/>
        <w:rPr>
          <w:i/>
          <w:iCs/>
        </w:rPr>
      </w:pPr>
      <w:r>
        <w:rPr>
          <w:i/>
          <w:iCs/>
        </w:rPr>
        <w:t>All conditions were plated at 100K cells per well</w:t>
      </w:r>
    </w:p>
    <w:p w14:paraId="142C5D49" w14:textId="77777777" w:rsidR="00BF0711" w:rsidRPr="00F23A2B" w:rsidRDefault="00BF0711" w:rsidP="00BF0711">
      <w:pPr>
        <w:spacing w:line="360" w:lineRule="auto"/>
        <w:rPr>
          <w:i/>
        </w:rPr>
      </w:pPr>
      <w:r w:rsidRPr="00F23A2B">
        <w:rPr>
          <w:i/>
          <w:iCs/>
        </w:rPr>
        <w:t>*</w:t>
      </w:r>
      <w:r>
        <w:rPr>
          <w:i/>
        </w:rPr>
        <w:t xml:space="preserve"> </w:t>
      </w:r>
      <w:r w:rsidRPr="00F23A2B">
        <w:rPr>
          <w:i/>
        </w:rPr>
        <w:t>Indicates</w:t>
      </w:r>
      <w:r>
        <w:rPr>
          <w:i/>
        </w:rPr>
        <w:t xml:space="preserve"> representative donor presented in figure</w:t>
      </w:r>
    </w:p>
    <w:p w14:paraId="050366A1" w14:textId="77777777" w:rsidR="00BF0711" w:rsidRDefault="00BF0711" w:rsidP="00BF0711">
      <w:pPr>
        <w:spacing w:line="360" w:lineRule="auto"/>
        <w:rPr>
          <w:b/>
          <w:bCs/>
        </w:rPr>
      </w:pPr>
    </w:p>
    <w:p w14:paraId="6E84EF4C" w14:textId="77777777" w:rsidR="00BF0711" w:rsidRDefault="00BF0711" w:rsidP="00BF0711">
      <w:pPr>
        <w:spacing w:line="360" w:lineRule="auto"/>
        <w:rPr>
          <w:b/>
          <w:bCs/>
        </w:rPr>
      </w:pPr>
    </w:p>
    <w:p w14:paraId="7CDD3B61" w14:textId="77777777" w:rsidR="00BF0711" w:rsidRDefault="00BF0711" w:rsidP="00BF0711">
      <w:pPr>
        <w:spacing w:line="360" w:lineRule="auto"/>
        <w:rPr>
          <w:b/>
          <w:bCs/>
        </w:rPr>
      </w:pPr>
    </w:p>
    <w:p w14:paraId="4E3BF358" w14:textId="77777777" w:rsidR="00BF0711" w:rsidRDefault="00BF0711" w:rsidP="00BF0711">
      <w:pPr>
        <w:spacing w:line="360" w:lineRule="auto"/>
        <w:rPr>
          <w:b/>
          <w:bCs/>
        </w:rPr>
      </w:pPr>
    </w:p>
    <w:p w14:paraId="6CF36197" w14:textId="77777777" w:rsidR="00BF0711" w:rsidRDefault="00BF0711" w:rsidP="00BF0711">
      <w:pPr>
        <w:spacing w:line="360" w:lineRule="auto"/>
        <w:rPr>
          <w:b/>
          <w:bCs/>
        </w:rPr>
      </w:pPr>
    </w:p>
    <w:p w14:paraId="4FF3C9E7" w14:textId="77777777" w:rsidR="00BF0711" w:rsidRDefault="00BF0711" w:rsidP="00BF0711">
      <w:pPr>
        <w:spacing w:line="360" w:lineRule="auto"/>
        <w:rPr>
          <w:b/>
          <w:bCs/>
        </w:rPr>
      </w:pPr>
    </w:p>
    <w:p w14:paraId="56957A0F" w14:textId="77777777" w:rsidR="00BF0711" w:rsidRDefault="00BF0711" w:rsidP="00BF0711">
      <w:pPr>
        <w:spacing w:line="360" w:lineRule="auto"/>
        <w:rPr>
          <w:b/>
          <w:bCs/>
        </w:rPr>
      </w:pPr>
    </w:p>
    <w:p w14:paraId="3F7874CE" w14:textId="77777777" w:rsidR="00BF0711" w:rsidRDefault="00BF0711" w:rsidP="00BF0711">
      <w:pPr>
        <w:spacing w:line="360" w:lineRule="auto"/>
        <w:rPr>
          <w:b/>
          <w:bCs/>
        </w:rPr>
      </w:pPr>
    </w:p>
    <w:p w14:paraId="0B25D722" w14:textId="77777777" w:rsidR="00BF0711" w:rsidRDefault="00BF0711" w:rsidP="00BF0711">
      <w:pPr>
        <w:spacing w:line="360" w:lineRule="auto"/>
        <w:rPr>
          <w:b/>
          <w:bCs/>
        </w:rPr>
      </w:pPr>
    </w:p>
    <w:p w14:paraId="45BAF417" w14:textId="77777777" w:rsidR="00BF0711" w:rsidRDefault="00BF0711" w:rsidP="00BF0711">
      <w:pPr>
        <w:spacing w:line="360" w:lineRule="auto"/>
        <w:rPr>
          <w:b/>
          <w:bCs/>
        </w:rPr>
      </w:pPr>
      <w:r w:rsidRPr="00C26C36">
        <w:rPr>
          <w:b/>
          <w:bCs/>
        </w:rPr>
        <w:lastRenderedPageBreak/>
        <w:t>Table S</w:t>
      </w:r>
      <w:r>
        <w:rPr>
          <w:b/>
          <w:bCs/>
        </w:rPr>
        <w:t>8. Individual donor stimulation index IFNγ responses for Figure 7</w:t>
      </w:r>
    </w:p>
    <w:tbl>
      <w:tblPr>
        <w:tblW w:w="8020" w:type="dxa"/>
        <w:jc w:val="center"/>
        <w:tblLook w:val="04A0" w:firstRow="1" w:lastRow="0" w:firstColumn="1" w:lastColumn="0" w:noHBand="0" w:noVBand="1"/>
      </w:tblPr>
      <w:tblGrid>
        <w:gridCol w:w="1080"/>
        <w:gridCol w:w="1080"/>
        <w:gridCol w:w="3100"/>
        <w:gridCol w:w="2760"/>
      </w:tblGrid>
      <w:tr w:rsidR="00BF0711" w:rsidRPr="00187D59" w14:paraId="73B399B5" w14:textId="77777777" w:rsidTr="000A1AF4">
        <w:trPr>
          <w:trHeight w:val="585"/>
          <w:jc w:val="center"/>
        </w:trPr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2EDCC" w14:textId="77777777" w:rsidR="00BF0711" w:rsidRPr="00187D59" w:rsidRDefault="00BF0711" w:rsidP="000A1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Figur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983FA" w14:textId="77777777" w:rsidR="00BF0711" w:rsidRPr="00187D59" w:rsidRDefault="00BF0711" w:rsidP="000A1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onor ID</w:t>
            </w:r>
          </w:p>
        </w:tc>
        <w:tc>
          <w:tcPr>
            <w:tcW w:w="31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8D1A2" w14:textId="77777777" w:rsidR="00BF0711" w:rsidRPr="00187D59" w:rsidRDefault="00BF0711" w:rsidP="000A1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ondition</w:t>
            </w:r>
          </w:p>
        </w:tc>
        <w:tc>
          <w:tcPr>
            <w:tcW w:w="2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7EF616" w14:textId="77777777" w:rsidR="00BF0711" w:rsidRPr="00187D59" w:rsidRDefault="00BF0711" w:rsidP="000A1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timulation index (SI)</w:t>
            </w: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br/>
              <w:t>as compared to medias</w:t>
            </w:r>
          </w:p>
        </w:tc>
      </w:tr>
      <w:tr w:rsidR="00BF0711" w:rsidRPr="00187D59" w14:paraId="1DB4E573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1CAE5D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Figure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9F823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*Donor A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0FBBB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16046F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</w:t>
            </w:r>
          </w:p>
        </w:tc>
      </w:tr>
      <w:tr w:rsidR="00BF0711" w:rsidRPr="00187D59" w14:paraId="33A9C444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D33F6C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4F97D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3EF6C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14F939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39</w:t>
            </w:r>
          </w:p>
        </w:tc>
      </w:tr>
      <w:tr w:rsidR="00BF0711" w:rsidRPr="00187D59" w14:paraId="0512FDA7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DB4643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33EDA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EE1C0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+ NaOH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975133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7</w:t>
            </w:r>
          </w:p>
        </w:tc>
      </w:tr>
      <w:tr w:rsidR="00BF0711" w:rsidRPr="00187D59" w14:paraId="4E14A833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99A744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2AD00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3B5E9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+ DMSO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868E7A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57</w:t>
            </w:r>
          </w:p>
        </w:tc>
      </w:tr>
      <w:tr w:rsidR="00BF0711" w:rsidRPr="00187D59" w14:paraId="3590E3E4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858A1E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04F5A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12137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1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23F594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.96</w:t>
            </w:r>
          </w:p>
        </w:tc>
      </w:tr>
      <w:tr w:rsidR="00BF0711" w:rsidRPr="00187D59" w14:paraId="1790B059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83735A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D0F26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AFB46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1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36776E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3.04</w:t>
            </w:r>
          </w:p>
        </w:tc>
      </w:tr>
      <w:tr w:rsidR="00BF0711" w:rsidRPr="00187D59" w14:paraId="610D7645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CA03B3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CBACC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onor D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71CF9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3F2F7C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3</w:t>
            </w:r>
          </w:p>
        </w:tc>
      </w:tr>
      <w:tr w:rsidR="00BF0711" w:rsidRPr="00187D59" w14:paraId="379F65A9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7F272E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F020E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E8D9A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1B47D4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33</w:t>
            </w:r>
          </w:p>
        </w:tc>
      </w:tr>
      <w:tr w:rsidR="00BF0711" w:rsidRPr="00187D59" w14:paraId="136F8FE2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0BCF78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32EF2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CD999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+ NaOH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C49AB2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67</w:t>
            </w:r>
          </w:p>
        </w:tc>
      </w:tr>
      <w:tr w:rsidR="00BF0711" w:rsidRPr="00187D59" w14:paraId="23FDA29C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EF9643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54EB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A8747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 + DMSO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C46258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</w:t>
            </w:r>
          </w:p>
        </w:tc>
      </w:tr>
      <w:tr w:rsidR="00BF0711" w:rsidRPr="00187D59" w14:paraId="52C67123" w14:textId="77777777" w:rsidTr="000A1AF4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540FF0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45F27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32366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1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A1DDCA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.33</w:t>
            </w:r>
          </w:p>
        </w:tc>
      </w:tr>
      <w:tr w:rsidR="00BF0711" w:rsidRPr="00187D59" w14:paraId="381FF653" w14:textId="77777777" w:rsidTr="000A1AF4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EF3524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66F5B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AE89F" w14:textId="77777777" w:rsidR="00BF0711" w:rsidRPr="00187D59" w:rsidRDefault="00BF0711" w:rsidP="000A1A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1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3B11A0" w14:textId="77777777" w:rsidR="00BF0711" w:rsidRPr="00187D59" w:rsidRDefault="00BF0711" w:rsidP="000A1A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87D59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.33</w:t>
            </w:r>
          </w:p>
        </w:tc>
      </w:tr>
    </w:tbl>
    <w:p w14:paraId="3D39A7C4" w14:textId="77777777" w:rsidR="00BF0711" w:rsidRPr="00305034" w:rsidRDefault="00BF0711" w:rsidP="00BF0711">
      <w:pPr>
        <w:spacing w:line="360" w:lineRule="auto"/>
        <w:rPr>
          <w:i/>
          <w:iCs/>
        </w:rPr>
      </w:pPr>
      <w:r>
        <w:rPr>
          <w:i/>
          <w:iCs/>
        </w:rPr>
        <w:t>All conditions were plated at 100K cells per well</w:t>
      </w:r>
    </w:p>
    <w:p w14:paraId="67E5ED55" w14:textId="77777777" w:rsidR="00BF0711" w:rsidRPr="00F23A2B" w:rsidRDefault="00BF0711" w:rsidP="00BF0711">
      <w:pPr>
        <w:spacing w:line="360" w:lineRule="auto"/>
        <w:rPr>
          <w:i/>
        </w:rPr>
      </w:pPr>
      <w:r w:rsidRPr="00F23A2B">
        <w:rPr>
          <w:i/>
          <w:iCs/>
        </w:rPr>
        <w:t>*</w:t>
      </w:r>
      <w:r>
        <w:rPr>
          <w:i/>
        </w:rPr>
        <w:t xml:space="preserve"> </w:t>
      </w:r>
      <w:r w:rsidRPr="00F23A2B">
        <w:rPr>
          <w:i/>
        </w:rPr>
        <w:t>Indicates</w:t>
      </w:r>
      <w:r>
        <w:rPr>
          <w:i/>
        </w:rPr>
        <w:t xml:space="preserve"> representative donor presented in figure</w:t>
      </w:r>
    </w:p>
    <w:p w14:paraId="71214B9B" w14:textId="77777777" w:rsidR="00BF0711" w:rsidRPr="00194784" w:rsidRDefault="00BF0711" w:rsidP="00971577">
      <w:pPr>
        <w:spacing w:line="360" w:lineRule="auto"/>
        <w:rPr>
          <w:i/>
          <w:iCs/>
        </w:rPr>
      </w:pPr>
    </w:p>
    <w:p w14:paraId="2B758ACE" w14:textId="77777777" w:rsidR="00971577" w:rsidRDefault="00971577" w:rsidP="00971577"/>
    <w:p w14:paraId="130000CD" w14:textId="23792531" w:rsidR="00971577" w:rsidRDefault="00971577" w:rsidP="00971577">
      <w:r>
        <w:rPr>
          <w:b/>
          <w:bCs/>
        </w:rPr>
        <w:t>Table S</w:t>
      </w:r>
      <w:r w:rsidR="00BF0711">
        <w:rPr>
          <w:b/>
          <w:bCs/>
        </w:rPr>
        <w:t>9.</w:t>
      </w:r>
      <w:r w:rsidRPr="00BF0711">
        <w:rPr>
          <w:b/>
          <w:bCs/>
        </w:rPr>
        <w:t xml:space="preserve"> </w:t>
      </w:r>
      <w:r w:rsidR="00966582" w:rsidRPr="00BF0711">
        <w:rPr>
          <w:b/>
          <w:bCs/>
        </w:rPr>
        <w:t>Common</w:t>
      </w:r>
      <w:r w:rsidR="004B2C05" w:rsidRPr="00BF0711">
        <w:rPr>
          <w:b/>
          <w:bCs/>
        </w:rPr>
        <w:t xml:space="preserve"> </w:t>
      </w:r>
      <w:r w:rsidR="001E6EAD" w:rsidRPr="00BF0711">
        <w:rPr>
          <w:b/>
          <w:bCs/>
        </w:rPr>
        <w:t>HLA-DR</w:t>
      </w:r>
      <w:r w:rsidR="008A1088" w:rsidRPr="00BF0711">
        <w:rPr>
          <w:b/>
          <w:bCs/>
        </w:rPr>
        <w:t xml:space="preserve">B </w:t>
      </w:r>
      <w:r w:rsidR="004B2C05" w:rsidRPr="00BF0711">
        <w:rPr>
          <w:b/>
          <w:bCs/>
        </w:rPr>
        <w:t>allele</w:t>
      </w:r>
      <w:r w:rsidR="00966582" w:rsidRPr="00BF0711">
        <w:rPr>
          <w:b/>
          <w:bCs/>
        </w:rPr>
        <w:t>s</w:t>
      </w:r>
      <w:r w:rsidR="004B2C05" w:rsidRPr="00BF0711">
        <w:rPr>
          <w:b/>
          <w:bCs/>
        </w:rPr>
        <w:t xml:space="preserve"> in Australian Caucasian population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46"/>
        <w:gridCol w:w="2851"/>
      </w:tblGrid>
      <w:tr w:rsidR="008A1088" w14:paraId="4F206647" w14:textId="77777777" w:rsidTr="00BF0711">
        <w:trPr>
          <w:trHeight w:val="323"/>
          <w:jc w:val="center"/>
        </w:trPr>
        <w:tc>
          <w:tcPr>
            <w:tcW w:w="2846" w:type="dxa"/>
          </w:tcPr>
          <w:p w14:paraId="2D30C660" w14:textId="0E7FEF49" w:rsidR="008A1088" w:rsidRPr="008A1088" w:rsidRDefault="008A1088" w:rsidP="00971577">
            <w:pPr>
              <w:rPr>
                <w:b/>
                <w:bCs/>
              </w:rPr>
            </w:pPr>
            <w:r w:rsidRPr="008A1088">
              <w:rPr>
                <w:b/>
                <w:bCs/>
              </w:rPr>
              <w:t>AUS-NSW(</w:t>
            </w:r>
            <w:r w:rsidR="00BF0711">
              <w:rPr>
                <w:b/>
                <w:bCs/>
              </w:rPr>
              <w:t>891</w:t>
            </w:r>
            <w:r w:rsidRPr="008A1088">
              <w:rPr>
                <w:b/>
                <w:bCs/>
              </w:rPr>
              <w:t xml:space="preserve">) </w:t>
            </w:r>
          </w:p>
        </w:tc>
        <w:tc>
          <w:tcPr>
            <w:tcW w:w="2851" w:type="dxa"/>
          </w:tcPr>
          <w:p w14:paraId="43372BC3" w14:textId="7C01096E" w:rsidR="008A1088" w:rsidRPr="008A1088" w:rsidRDefault="00BF0711" w:rsidP="00971577">
            <w:pPr>
              <w:rPr>
                <w:b/>
                <w:bCs/>
              </w:rPr>
            </w:pPr>
            <w:r w:rsidRPr="00BF0711">
              <w:rPr>
                <w:b/>
                <w:bCs/>
              </w:rPr>
              <w:t>“AUS-SOUTH+EAST (1210)</w:t>
            </w:r>
          </w:p>
        </w:tc>
      </w:tr>
      <w:tr w:rsidR="00966582" w14:paraId="07BA418D" w14:textId="77777777" w:rsidTr="00BF0711">
        <w:trPr>
          <w:trHeight w:val="271"/>
          <w:jc w:val="center"/>
        </w:trPr>
        <w:tc>
          <w:tcPr>
            <w:tcW w:w="2846" w:type="dxa"/>
          </w:tcPr>
          <w:p w14:paraId="29009C58" w14:textId="2AB1D132" w:rsidR="00966582" w:rsidRDefault="00966582" w:rsidP="00966582">
            <w:r>
              <w:t>DRB1*04</w:t>
            </w:r>
          </w:p>
        </w:tc>
        <w:tc>
          <w:tcPr>
            <w:tcW w:w="2851" w:type="dxa"/>
          </w:tcPr>
          <w:p w14:paraId="177A9AB0" w14:textId="6EEA24F1" w:rsidR="00966582" w:rsidRDefault="00966582" w:rsidP="00966582">
            <w:r>
              <w:t>DRB1*04</w:t>
            </w:r>
          </w:p>
        </w:tc>
      </w:tr>
      <w:tr w:rsidR="00966582" w14:paraId="6B9B6F4F" w14:textId="77777777" w:rsidTr="00BF0711">
        <w:trPr>
          <w:trHeight w:val="271"/>
          <w:jc w:val="center"/>
        </w:trPr>
        <w:tc>
          <w:tcPr>
            <w:tcW w:w="2846" w:type="dxa"/>
          </w:tcPr>
          <w:p w14:paraId="0F71724D" w14:textId="40764E64" w:rsidR="00966582" w:rsidRDefault="00966582" w:rsidP="00966582">
            <w:r>
              <w:t>DRB1*15</w:t>
            </w:r>
          </w:p>
        </w:tc>
        <w:tc>
          <w:tcPr>
            <w:tcW w:w="2851" w:type="dxa"/>
          </w:tcPr>
          <w:p w14:paraId="0E3AB0AB" w14:textId="27981715" w:rsidR="00966582" w:rsidRDefault="00966582" w:rsidP="00966582">
            <w:r>
              <w:t>DRB1*15</w:t>
            </w:r>
          </w:p>
        </w:tc>
      </w:tr>
      <w:tr w:rsidR="00966582" w14:paraId="086219BD" w14:textId="77777777" w:rsidTr="00BF0711">
        <w:trPr>
          <w:trHeight w:val="256"/>
          <w:jc w:val="center"/>
        </w:trPr>
        <w:tc>
          <w:tcPr>
            <w:tcW w:w="2846" w:type="dxa"/>
          </w:tcPr>
          <w:p w14:paraId="450A1658" w14:textId="27E44EB6" w:rsidR="00966582" w:rsidRDefault="00966582" w:rsidP="00966582">
            <w:r>
              <w:t>DRB1*03</w:t>
            </w:r>
          </w:p>
        </w:tc>
        <w:tc>
          <w:tcPr>
            <w:tcW w:w="2851" w:type="dxa"/>
          </w:tcPr>
          <w:p w14:paraId="2F08167F" w14:textId="4975A19B" w:rsidR="00966582" w:rsidRDefault="00966582" w:rsidP="00966582">
            <w:r>
              <w:t>DRB1*0</w:t>
            </w:r>
            <w:r w:rsidR="00BF0711">
              <w:t>7</w:t>
            </w:r>
          </w:p>
        </w:tc>
      </w:tr>
      <w:tr w:rsidR="00966582" w14:paraId="315CC133" w14:textId="77777777" w:rsidTr="00BF0711">
        <w:trPr>
          <w:trHeight w:val="271"/>
          <w:jc w:val="center"/>
        </w:trPr>
        <w:tc>
          <w:tcPr>
            <w:tcW w:w="2846" w:type="dxa"/>
          </w:tcPr>
          <w:p w14:paraId="36821751" w14:textId="6F08C20A" w:rsidR="00966582" w:rsidRDefault="00966582" w:rsidP="00966582">
            <w:r>
              <w:t>DRB1*07</w:t>
            </w:r>
          </w:p>
        </w:tc>
        <w:tc>
          <w:tcPr>
            <w:tcW w:w="2851" w:type="dxa"/>
          </w:tcPr>
          <w:p w14:paraId="37C545FC" w14:textId="7884A7BF" w:rsidR="00966582" w:rsidRDefault="00966582" w:rsidP="00966582">
            <w:r>
              <w:t>DRB1*0</w:t>
            </w:r>
            <w:r w:rsidR="00BF0711">
              <w:t>3</w:t>
            </w:r>
          </w:p>
        </w:tc>
      </w:tr>
      <w:tr w:rsidR="00966582" w14:paraId="0C33450A" w14:textId="77777777" w:rsidTr="00BF0711">
        <w:trPr>
          <w:trHeight w:val="256"/>
          <w:jc w:val="center"/>
        </w:trPr>
        <w:tc>
          <w:tcPr>
            <w:tcW w:w="2846" w:type="dxa"/>
          </w:tcPr>
          <w:p w14:paraId="4E6C95BF" w14:textId="7DA2B219" w:rsidR="00966582" w:rsidRDefault="00966582" w:rsidP="00966582">
            <w:r>
              <w:t>DRB1*13</w:t>
            </w:r>
          </w:p>
        </w:tc>
        <w:tc>
          <w:tcPr>
            <w:tcW w:w="2851" w:type="dxa"/>
          </w:tcPr>
          <w:p w14:paraId="36B9A085" w14:textId="52C51F58" w:rsidR="00966582" w:rsidRDefault="00966582" w:rsidP="00966582">
            <w:r>
              <w:t>DRB1*</w:t>
            </w:r>
            <w:r w:rsidR="00BF0711">
              <w:t>01</w:t>
            </w:r>
          </w:p>
        </w:tc>
      </w:tr>
      <w:tr w:rsidR="00966582" w14:paraId="388CF35A" w14:textId="77777777" w:rsidTr="00BF0711">
        <w:trPr>
          <w:trHeight w:val="271"/>
          <w:jc w:val="center"/>
        </w:trPr>
        <w:tc>
          <w:tcPr>
            <w:tcW w:w="2846" w:type="dxa"/>
          </w:tcPr>
          <w:p w14:paraId="25EC3773" w14:textId="41CE0EBD" w:rsidR="00966582" w:rsidRDefault="00966582" w:rsidP="00966582">
            <w:r>
              <w:t>DRB1*01</w:t>
            </w:r>
          </w:p>
        </w:tc>
        <w:tc>
          <w:tcPr>
            <w:tcW w:w="2851" w:type="dxa"/>
          </w:tcPr>
          <w:p w14:paraId="7217EDB2" w14:textId="4961BC9A" w:rsidR="00966582" w:rsidRDefault="00966582" w:rsidP="00966582">
            <w:r>
              <w:t>DRB1*</w:t>
            </w:r>
            <w:r w:rsidR="00BF0711">
              <w:t>13</w:t>
            </w:r>
          </w:p>
        </w:tc>
      </w:tr>
      <w:tr w:rsidR="00966582" w14:paraId="5D52D819" w14:textId="77777777" w:rsidTr="00BF0711">
        <w:trPr>
          <w:trHeight w:val="256"/>
          <w:jc w:val="center"/>
        </w:trPr>
        <w:tc>
          <w:tcPr>
            <w:tcW w:w="2846" w:type="dxa"/>
          </w:tcPr>
          <w:p w14:paraId="12609080" w14:textId="162DEF91" w:rsidR="00966582" w:rsidRDefault="00966582" w:rsidP="00966582">
            <w:r>
              <w:t>DRB1*11</w:t>
            </w:r>
          </w:p>
        </w:tc>
        <w:tc>
          <w:tcPr>
            <w:tcW w:w="2851" w:type="dxa"/>
          </w:tcPr>
          <w:p w14:paraId="1D9438F2" w14:textId="74658D5B" w:rsidR="00966582" w:rsidRDefault="00966582" w:rsidP="00966582">
            <w:r>
              <w:t>DRB1*11</w:t>
            </w:r>
          </w:p>
        </w:tc>
      </w:tr>
      <w:tr w:rsidR="00966582" w14:paraId="3E567F7E" w14:textId="77777777" w:rsidTr="00BF0711">
        <w:trPr>
          <w:trHeight w:val="271"/>
          <w:jc w:val="center"/>
        </w:trPr>
        <w:tc>
          <w:tcPr>
            <w:tcW w:w="2846" w:type="dxa"/>
          </w:tcPr>
          <w:p w14:paraId="27CBBF7A" w14:textId="7CC5E0E7" w:rsidR="00966582" w:rsidRDefault="00966582" w:rsidP="00966582">
            <w:r>
              <w:t>DRB1*14</w:t>
            </w:r>
          </w:p>
        </w:tc>
        <w:tc>
          <w:tcPr>
            <w:tcW w:w="2851" w:type="dxa"/>
          </w:tcPr>
          <w:p w14:paraId="4E7D774C" w14:textId="77777777" w:rsidR="00966582" w:rsidRDefault="00966582" w:rsidP="00966582"/>
        </w:tc>
      </w:tr>
      <w:tr w:rsidR="00966582" w14:paraId="5A713E05" w14:textId="77777777" w:rsidTr="00BF0711">
        <w:trPr>
          <w:trHeight w:val="271"/>
          <w:jc w:val="center"/>
        </w:trPr>
        <w:tc>
          <w:tcPr>
            <w:tcW w:w="2846" w:type="dxa"/>
          </w:tcPr>
          <w:p w14:paraId="6D82A9DD" w14:textId="2F160127" w:rsidR="00966582" w:rsidRDefault="00966582" w:rsidP="00966582">
            <w:r>
              <w:t>DRB1*08</w:t>
            </w:r>
          </w:p>
        </w:tc>
        <w:tc>
          <w:tcPr>
            <w:tcW w:w="2851" w:type="dxa"/>
          </w:tcPr>
          <w:p w14:paraId="48BB7480" w14:textId="77777777" w:rsidR="00966582" w:rsidRDefault="00966582" w:rsidP="00966582"/>
        </w:tc>
      </w:tr>
      <w:tr w:rsidR="00966582" w14:paraId="1210BB36" w14:textId="77777777" w:rsidTr="00BF0711">
        <w:trPr>
          <w:trHeight w:val="256"/>
          <w:jc w:val="center"/>
        </w:trPr>
        <w:tc>
          <w:tcPr>
            <w:tcW w:w="2846" w:type="dxa"/>
          </w:tcPr>
          <w:p w14:paraId="493B3158" w14:textId="7F2E2780" w:rsidR="00966582" w:rsidRDefault="00966582" w:rsidP="00966582">
            <w:r>
              <w:t>DRB1*12</w:t>
            </w:r>
          </w:p>
        </w:tc>
        <w:tc>
          <w:tcPr>
            <w:tcW w:w="2851" w:type="dxa"/>
          </w:tcPr>
          <w:p w14:paraId="7EE0D322" w14:textId="77777777" w:rsidR="00966582" w:rsidRDefault="00966582" w:rsidP="00966582"/>
        </w:tc>
      </w:tr>
      <w:tr w:rsidR="00966582" w14:paraId="032D49CA" w14:textId="77777777" w:rsidTr="00BF0711">
        <w:trPr>
          <w:trHeight w:val="271"/>
          <w:jc w:val="center"/>
        </w:trPr>
        <w:tc>
          <w:tcPr>
            <w:tcW w:w="2846" w:type="dxa"/>
          </w:tcPr>
          <w:p w14:paraId="1D9796CE" w14:textId="260B30DE" w:rsidR="00966582" w:rsidRDefault="00966582" w:rsidP="00966582">
            <w:r>
              <w:t>DRB1*10</w:t>
            </w:r>
          </w:p>
        </w:tc>
        <w:tc>
          <w:tcPr>
            <w:tcW w:w="2851" w:type="dxa"/>
          </w:tcPr>
          <w:p w14:paraId="5B811C73" w14:textId="77777777" w:rsidR="00966582" w:rsidRDefault="00966582" w:rsidP="00966582"/>
        </w:tc>
      </w:tr>
      <w:tr w:rsidR="00966582" w14:paraId="0962AFF1" w14:textId="77777777" w:rsidTr="00BF0711">
        <w:trPr>
          <w:trHeight w:val="256"/>
          <w:jc w:val="center"/>
        </w:trPr>
        <w:tc>
          <w:tcPr>
            <w:tcW w:w="2846" w:type="dxa"/>
          </w:tcPr>
          <w:p w14:paraId="1F4B1FF7" w14:textId="6AC1827F" w:rsidR="00966582" w:rsidRDefault="00966582" w:rsidP="00966582">
            <w:r>
              <w:t>DRB1*16</w:t>
            </w:r>
          </w:p>
        </w:tc>
        <w:tc>
          <w:tcPr>
            <w:tcW w:w="2851" w:type="dxa"/>
          </w:tcPr>
          <w:p w14:paraId="20160FA3" w14:textId="77777777" w:rsidR="00966582" w:rsidRDefault="00966582" w:rsidP="00966582"/>
        </w:tc>
      </w:tr>
      <w:tr w:rsidR="00966582" w14:paraId="29FE6886" w14:textId="77777777" w:rsidTr="00BF0711">
        <w:trPr>
          <w:trHeight w:val="271"/>
          <w:jc w:val="center"/>
        </w:trPr>
        <w:tc>
          <w:tcPr>
            <w:tcW w:w="2846" w:type="dxa"/>
          </w:tcPr>
          <w:p w14:paraId="36F73EC3" w14:textId="7BD23F8A" w:rsidR="00966582" w:rsidRDefault="00966582" w:rsidP="00966582">
            <w:r>
              <w:t>DRB1*09</w:t>
            </w:r>
          </w:p>
        </w:tc>
        <w:tc>
          <w:tcPr>
            <w:tcW w:w="2851" w:type="dxa"/>
          </w:tcPr>
          <w:p w14:paraId="462F91EF" w14:textId="77777777" w:rsidR="00966582" w:rsidRDefault="00966582" w:rsidP="00966582"/>
        </w:tc>
      </w:tr>
    </w:tbl>
    <w:p w14:paraId="628926AF" w14:textId="77777777" w:rsidR="00A83F32" w:rsidRDefault="00A83F32" w:rsidP="00971577"/>
    <w:p w14:paraId="50221173" w14:textId="57E0B4E9" w:rsidR="004B2C05" w:rsidRDefault="001941BA" w:rsidP="00971577">
      <w:r>
        <w:t>Table generated using data from</w:t>
      </w:r>
      <w:r w:rsidR="005A4C80">
        <w:t xml:space="preserve"> the</w:t>
      </w:r>
      <w:r>
        <w:t xml:space="preserve"> Allele Frequencies in Worldwide populations </w:t>
      </w:r>
      <w:r w:rsidR="005A4C80">
        <w:t>database (RRID:</w:t>
      </w:r>
      <w:r w:rsidR="00B63048">
        <w:t xml:space="preserve"> </w:t>
      </w:r>
      <w:r w:rsidR="00172161" w:rsidRPr="00172161">
        <w:t>SCR_007259</w:t>
      </w:r>
      <w:r w:rsidR="00B63048">
        <w:t>)</w:t>
      </w:r>
      <w:r w:rsidR="005A4C80">
        <w:t xml:space="preserve"> </w:t>
      </w:r>
      <w:r w:rsidR="005A4C80">
        <w:fldChar w:fldCharType="begin">
          <w:fldData xml:space="preserve">PEVuZE5vdGU+PENpdGU+PEF1dGhvcj5Hb256YWxlei1HYWxhcnphPC9BdXRob3I+PFllYXI+MjAy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=
</w:fldData>
        </w:fldChar>
      </w:r>
      <w:r w:rsidR="005A4C80">
        <w:instrText xml:space="preserve"> ADDIN EN.CITE </w:instrText>
      </w:r>
      <w:r w:rsidR="005A4C80">
        <w:fldChar w:fldCharType="begin">
          <w:fldData xml:space="preserve">PEVuZE5vdGU+PENpdGU+PEF1dGhvcj5Hb256YWxlei1HYWxhcnphPC9BdXRob3I+PFllYXI+MjAy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=
</w:fldData>
        </w:fldChar>
      </w:r>
      <w:r w:rsidR="005A4C80">
        <w:instrText xml:space="preserve"> ADDIN EN.CITE.DATA </w:instrText>
      </w:r>
      <w:r w:rsidR="005A4C80">
        <w:fldChar w:fldCharType="end"/>
      </w:r>
      <w:r w:rsidR="005A4C80">
        <w:fldChar w:fldCharType="separate"/>
      </w:r>
      <w:r w:rsidR="005A4C80">
        <w:rPr>
          <w:noProof/>
        </w:rPr>
        <w:t>(1)</w:t>
      </w:r>
      <w:r w:rsidR="005A4C80">
        <w:fldChar w:fldCharType="end"/>
      </w:r>
    </w:p>
    <w:p w14:paraId="77ACA74E" w14:textId="77777777" w:rsidR="001F3690" w:rsidRDefault="001F3690" w:rsidP="00971577"/>
    <w:p w14:paraId="780124B2" w14:textId="77777777" w:rsidR="001F3690" w:rsidRDefault="001F3690" w:rsidP="00971577"/>
    <w:p w14:paraId="4F5D4ED9" w14:textId="77777777" w:rsidR="001F3690" w:rsidRDefault="001F3690" w:rsidP="00971577"/>
    <w:p w14:paraId="23A653CC" w14:textId="6B603185" w:rsidR="001F3690" w:rsidRDefault="001F3690" w:rsidP="00971577">
      <w:r w:rsidRPr="00505BD9">
        <w:rPr>
          <w:b/>
          <w:bCs/>
        </w:rPr>
        <w:lastRenderedPageBreak/>
        <w:t>Table S</w:t>
      </w:r>
      <w:r w:rsidR="00BF0711">
        <w:rPr>
          <w:b/>
          <w:bCs/>
        </w:rPr>
        <w:t>10.</w:t>
      </w:r>
      <w:r>
        <w:rPr>
          <w:b/>
          <w:bCs/>
        </w:rPr>
        <w:t xml:space="preserve"> </w:t>
      </w:r>
      <w:r w:rsidRPr="00BF0711">
        <w:rPr>
          <w:b/>
          <w:bCs/>
        </w:rPr>
        <w:t>NaOH</w:t>
      </w:r>
      <w:r w:rsidR="003D3C94" w:rsidRPr="00BF0711">
        <w:rPr>
          <w:b/>
          <w:bCs/>
        </w:rPr>
        <w:t xml:space="preserve"> (1M)</w:t>
      </w:r>
      <w:r w:rsidRPr="00BF0711">
        <w:rPr>
          <w:b/>
          <w:bCs/>
        </w:rPr>
        <w:t>, and DMSO concentrations within each respective priming, and endpoint control and stimulation conditions.</w:t>
      </w:r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1972"/>
        <w:gridCol w:w="1927"/>
        <w:gridCol w:w="2172"/>
        <w:gridCol w:w="1459"/>
        <w:gridCol w:w="1486"/>
      </w:tblGrid>
      <w:tr w:rsidR="001F3690" w14:paraId="11B0F252" w14:textId="77777777" w:rsidTr="00505BD9">
        <w:tc>
          <w:tcPr>
            <w:tcW w:w="1972" w:type="dxa"/>
          </w:tcPr>
          <w:p w14:paraId="20D236BF" w14:textId="4FCA426E" w:rsidR="001F3690" w:rsidRPr="00505BD9" w:rsidRDefault="001F3690" w:rsidP="001F3690">
            <w:pPr>
              <w:rPr>
                <w:b/>
                <w:bCs/>
              </w:rPr>
            </w:pPr>
            <w:r w:rsidRPr="00505BD9">
              <w:rPr>
                <w:b/>
                <w:bCs/>
              </w:rPr>
              <w:t>Priming Condition</w:t>
            </w:r>
          </w:p>
        </w:tc>
        <w:tc>
          <w:tcPr>
            <w:tcW w:w="1927" w:type="dxa"/>
          </w:tcPr>
          <w:p w14:paraId="3B8AEE77" w14:textId="6E67C243" w:rsidR="001F3690" w:rsidRDefault="001F3690" w:rsidP="001F3690">
            <w:r>
              <w:t>1M NaOH concentration (v/v) during 1 hour prime</w:t>
            </w:r>
          </w:p>
        </w:tc>
        <w:tc>
          <w:tcPr>
            <w:tcW w:w="2172" w:type="dxa"/>
          </w:tcPr>
          <w:p w14:paraId="5BEB2418" w14:textId="3D02A75C" w:rsidR="001F3690" w:rsidRDefault="001F3690" w:rsidP="001F3690">
            <w:r>
              <w:t>1M NaOH concentration (v/v) during post-prime</w:t>
            </w:r>
          </w:p>
        </w:tc>
        <w:tc>
          <w:tcPr>
            <w:tcW w:w="1459" w:type="dxa"/>
          </w:tcPr>
          <w:p w14:paraId="66D496E4" w14:textId="123B4058" w:rsidR="001F3690" w:rsidRDefault="001F3690" w:rsidP="001F3690">
            <w:r>
              <w:t>DMSO concentration (v/v) during 1 hour prime</w:t>
            </w:r>
          </w:p>
        </w:tc>
        <w:tc>
          <w:tcPr>
            <w:tcW w:w="1486" w:type="dxa"/>
          </w:tcPr>
          <w:p w14:paraId="04AD916F" w14:textId="58AB4D77" w:rsidR="001F3690" w:rsidRDefault="001F3690" w:rsidP="001F3690">
            <w:r>
              <w:t>DMSO concentration (v/v) during post-prime</w:t>
            </w:r>
          </w:p>
        </w:tc>
      </w:tr>
      <w:tr w:rsidR="001F3690" w14:paraId="430EBC49" w14:textId="77777777" w:rsidTr="00505BD9">
        <w:tc>
          <w:tcPr>
            <w:tcW w:w="1972" w:type="dxa"/>
          </w:tcPr>
          <w:p w14:paraId="4C4CE099" w14:textId="00DAB1C2" w:rsidR="001F3690" w:rsidRDefault="001F3690" w:rsidP="001F3690">
            <w:r>
              <w:t>S1 pool</w:t>
            </w:r>
          </w:p>
        </w:tc>
        <w:tc>
          <w:tcPr>
            <w:tcW w:w="1927" w:type="dxa"/>
          </w:tcPr>
          <w:p w14:paraId="3C5118E3" w14:textId="6FEBBCA8" w:rsidR="001F3690" w:rsidRDefault="001F3690" w:rsidP="001F3690">
            <w:r>
              <w:t>0.05%</w:t>
            </w:r>
          </w:p>
        </w:tc>
        <w:tc>
          <w:tcPr>
            <w:tcW w:w="2172" w:type="dxa"/>
          </w:tcPr>
          <w:p w14:paraId="0E348500" w14:textId="437FAA0F" w:rsidR="001F3690" w:rsidRDefault="001F3690" w:rsidP="001F3690">
            <w:r>
              <w:t>0.</w:t>
            </w:r>
            <w:r w:rsidR="003E3FBC">
              <w:t>01</w:t>
            </w:r>
            <w:r>
              <w:t>25%</w:t>
            </w:r>
          </w:p>
        </w:tc>
        <w:tc>
          <w:tcPr>
            <w:tcW w:w="1459" w:type="dxa"/>
          </w:tcPr>
          <w:p w14:paraId="0FDEFDE3" w14:textId="5F7AF5F8" w:rsidR="001F3690" w:rsidRDefault="001F3690" w:rsidP="001F3690">
            <w:r>
              <w:t>0.</w:t>
            </w:r>
            <w:r w:rsidR="003E3FBC">
              <w:t>25</w:t>
            </w:r>
            <w:r>
              <w:t>%</w:t>
            </w:r>
          </w:p>
        </w:tc>
        <w:tc>
          <w:tcPr>
            <w:tcW w:w="1486" w:type="dxa"/>
          </w:tcPr>
          <w:p w14:paraId="78BE995F" w14:textId="38F7C055" w:rsidR="001F3690" w:rsidRDefault="001F3690" w:rsidP="001F3690">
            <w:r>
              <w:t>0.</w:t>
            </w:r>
            <w:r w:rsidR="003E3FBC">
              <w:t>0625</w:t>
            </w:r>
            <w:r>
              <w:t>%</w:t>
            </w:r>
          </w:p>
        </w:tc>
      </w:tr>
      <w:tr w:rsidR="001F3690" w14:paraId="51F4C9D9" w14:textId="77777777" w:rsidTr="00505BD9">
        <w:tc>
          <w:tcPr>
            <w:tcW w:w="1972" w:type="dxa"/>
          </w:tcPr>
          <w:p w14:paraId="275A1037" w14:textId="4D94F214" w:rsidR="001F3690" w:rsidRDefault="001F3690" w:rsidP="001F3690">
            <w:r>
              <w:t>CMV-495</w:t>
            </w:r>
          </w:p>
        </w:tc>
        <w:tc>
          <w:tcPr>
            <w:tcW w:w="1927" w:type="dxa"/>
          </w:tcPr>
          <w:p w14:paraId="452CE3B3" w14:textId="03132A02" w:rsidR="001F3690" w:rsidRDefault="001F3690" w:rsidP="001F3690">
            <w:r>
              <w:t>Nil</w:t>
            </w:r>
          </w:p>
        </w:tc>
        <w:tc>
          <w:tcPr>
            <w:tcW w:w="2172" w:type="dxa"/>
          </w:tcPr>
          <w:p w14:paraId="66281C12" w14:textId="4922E183" w:rsidR="001F3690" w:rsidRDefault="001F3690" w:rsidP="001F3690">
            <w:r>
              <w:t>Nil</w:t>
            </w:r>
          </w:p>
        </w:tc>
        <w:tc>
          <w:tcPr>
            <w:tcW w:w="1459" w:type="dxa"/>
          </w:tcPr>
          <w:p w14:paraId="2BC9DAC6" w14:textId="593D1E86" w:rsidR="001F3690" w:rsidRDefault="001F3690" w:rsidP="001F3690">
            <w:r>
              <w:t>Nil</w:t>
            </w:r>
          </w:p>
        </w:tc>
        <w:tc>
          <w:tcPr>
            <w:tcW w:w="1486" w:type="dxa"/>
          </w:tcPr>
          <w:p w14:paraId="79DA978C" w14:textId="459F77CA" w:rsidR="001F3690" w:rsidRDefault="001F3690" w:rsidP="001F3690">
            <w:r>
              <w:t>Nil</w:t>
            </w:r>
          </w:p>
        </w:tc>
      </w:tr>
      <w:tr w:rsidR="001F3690" w14:paraId="32C296A2" w14:textId="77777777" w:rsidTr="00505BD9">
        <w:tc>
          <w:tcPr>
            <w:tcW w:w="1972" w:type="dxa"/>
          </w:tcPr>
          <w:p w14:paraId="36F06A91" w14:textId="2997D551" w:rsidR="001F3690" w:rsidRDefault="001F3690" w:rsidP="001F3690">
            <w:r>
              <w:t>Wuhan SARS-CoV-2 S-protein</w:t>
            </w:r>
          </w:p>
        </w:tc>
        <w:tc>
          <w:tcPr>
            <w:tcW w:w="1927" w:type="dxa"/>
          </w:tcPr>
          <w:p w14:paraId="40350342" w14:textId="3DC3FEA9" w:rsidR="001F3690" w:rsidRDefault="001F3690" w:rsidP="001F3690">
            <w:r>
              <w:t>Nil</w:t>
            </w:r>
          </w:p>
        </w:tc>
        <w:tc>
          <w:tcPr>
            <w:tcW w:w="2172" w:type="dxa"/>
          </w:tcPr>
          <w:p w14:paraId="4CCAD8DC" w14:textId="230D812C" w:rsidR="001F3690" w:rsidRDefault="001F3690" w:rsidP="001F3690">
            <w:r>
              <w:t>Nil</w:t>
            </w:r>
          </w:p>
        </w:tc>
        <w:tc>
          <w:tcPr>
            <w:tcW w:w="1459" w:type="dxa"/>
          </w:tcPr>
          <w:p w14:paraId="1CEE609E" w14:textId="58213E6A" w:rsidR="001F3690" w:rsidRDefault="001F3690" w:rsidP="001F3690">
            <w:r>
              <w:t>Nil</w:t>
            </w:r>
          </w:p>
        </w:tc>
        <w:tc>
          <w:tcPr>
            <w:tcW w:w="1486" w:type="dxa"/>
          </w:tcPr>
          <w:p w14:paraId="7FFD4810" w14:textId="0E6442A6" w:rsidR="001F3690" w:rsidRDefault="001F3690" w:rsidP="001F3690">
            <w:r>
              <w:t>Nil</w:t>
            </w:r>
          </w:p>
        </w:tc>
      </w:tr>
      <w:tr w:rsidR="001F3690" w14:paraId="0E019EB2" w14:textId="77777777" w:rsidTr="001F3690">
        <w:tc>
          <w:tcPr>
            <w:tcW w:w="1972" w:type="dxa"/>
            <w:shd w:val="clear" w:color="auto" w:fill="000000" w:themeFill="text1"/>
          </w:tcPr>
          <w:p w14:paraId="6E199266" w14:textId="77777777" w:rsidR="001F3690" w:rsidRDefault="001F3690" w:rsidP="001F3690"/>
        </w:tc>
        <w:tc>
          <w:tcPr>
            <w:tcW w:w="1927" w:type="dxa"/>
            <w:shd w:val="clear" w:color="auto" w:fill="000000" w:themeFill="text1"/>
          </w:tcPr>
          <w:p w14:paraId="6612532E" w14:textId="77777777" w:rsidR="001F3690" w:rsidRDefault="001F3690" w:rsidP="001F3690"/>
        </w:tc>
        <w:tc>
          <w:tcPr>
            <w:tcW w:w="2172" w:type="dxa"/>
            <w:shd w:val="clear" w:color="auto" w:fill="000000" w:themeFill="text1"/>
          </w:tcPr>
          <w:p w14:paraId="680DFCED" w14:textId="77777777" w:rsidR="001F3690" w:rsidRDefault="001F3690" w:rsidP="001F3690"/>
        </w:tc>
        <w:tc>
          <w:tcPr>
            <w:tcW w:w="1459" w:type="dxa"/>
            <w:shd w:val="clear" w:color="auto" w:fill="000000" w:themeFill="text1"/>
          </w:tcPr>
          <w:p w14:paraId="7BACFB8B" w14:textId="77777777" w:rsidR="001F3690" w:rsidRDefault="001F3690" w:rsidP="001F3690"/>
        </w:tc>
        <w:tc>
          <w:tcPr>
            <w:tcW w:w="1486" w:type="dxa"/>
            <w:shd w:val="clear" w:color="auto" w:fill="000000" w:themeFill="text1"/>
          </w:tcPr>
          <w:p w14:paraId="363AEF78" w14:textId="77777777" w:rsidR="001F3690" w:rsidRDefault="001F3690" w:rsidP="001F3690"/>
        </w:tc>
      </w:tr>
      <w:tr w:rsidR="00254357" w14:paraId="5CE52EEB" w14:textId="77777777" w:rsidTr="006C27A5">
        <w:tc>
          <w:tcPr>
            <w:tcW w:w="1972" w:type="dxa"/>
            <w:shd w:val="clear" w:color="auto" w:fill="auto"/>
          </w:tcPr>
          <w:p w14:paraId="43B88AF4" w14:textId="0D1E5A56" w:rsidR="00254357" w:rsidRDefault="00254357" w:rsidP="00254357">
            <w:r>
              <w:rPr>
                <w:b/>
                <w:bCs/>
              </w:rPr>
              <w:t>ELISpot/</w:t>
            </w:r>
            <w:proofErr w:type="spellStart"/>
            <w:r>
              <w:rPr>
                <w:b/>
                <w:bCs/>
              </w:rPr>
              <w:t>Fluorospot</w:t>
            </w:r>
            <w:proofErr w:type="spellEnd"/>
            <w:r>
              <w:rPr>
                <w:b/>
                <w:bCs/>
              </w:rPr>
              <w:t xml:space="preserve"> condition</w:t>
            </w:r>
          </w:p>
        </w:tc>
        <w:tc>
          <w:tcPr>
            <w:tcW w:w="4099" w:type="dxa"/>
            <w:gridSpan w:val="2"/>
            <w:shd w:val="clear" w:color="auto" w:fill="auto"/>
          </w:tcPr>
          <w:p w14:paraId="31643E8E" w14:textId="607C548E" w:rsidR="00254357" w:rsidRDefault="00254357" w:rsidP="00254357">
            <w:r>
              <w:t>1M NaOH concentration (v/v) during ELISpot/</w:t>
            </w:r>
            <w:proofErr w:type="spellStart"/>
            <w:r>
              <w:t>Fluorospot</w:t>
            </w:r>
            <w:proofErr w:type="spellEnd"/>
          </w:p>
        </w:tc>
        <w:tc>
          <w:tcPr>
            <w:tcW w:w="2945" w:type="dxa"/>
            <w:gridSpan w:val="2"/>
            <w:shd w:val="clear" w:color="auto" w:fill="auto"/>
          </w:tcPr>
          <w:p w14:paraId="11D2BE8F" w14:textId="1CC4B816" w:rsidR="00254357" w:rsidRDefault="00254357" w:rsidP="00254357">
            <w:r>
              <w:t>DMSO concentration (v/v) during ELISpot/</w:t>
            </w:r>
            <w:proofErr w:type="spellStart"/>
            <w:r>
              <w:t>Fluorospot</w:t>
            </w:r>
            <w:proofErr w:type="spellEnd"/>
          </w:p>
        </w:tc>
      </w:tr>
      <w:tr w:rsidR="00254357" w14:paraId="36FBAC09" w14:textId="77777777" w:rsidTr="006C27A5">
        <w:tc>
          <w:tcPr>
            <w:tcW w:w="1972" w:type="dxa"/>
            <w:shd w:val="clear" w:color="auto" w:fill="auto"/>
          </w:tcPr>
          <w:p w14:paraId="158CCA98" w14:textId="41D6D811" w:rsidR="00254357" w:rsidRDefault="00254357" w:rsidP="00254357">
            <w:pPr>
              <w:rPr>
                <w:b/>
                <w:bCs/>
              </w:rPr>
            </w:pPr>
            <w:r w:rsidRPr="003E36A0">
              <w:t>Media</w:t>
            </w:r>
          </w:p>
        </w:tc>
        <w:tc>
          <w:tcPr>
            <w:tcW w:w="4099" w:type="dxa"/>
            <w:gridSpan w:val="2"/>
            <w:shd w:val="clear" w:color="auto" w:fill="auto"/>
          </w:tcPr>
          <w:p w14:paraId="5544D640" w14:textId="6A2BE73B" w:rsidR="00254357" w:rsidRDefault="00254357" w:rsidP="00254357">
            <w:r>
              <w:t>Nil</w:t>
            </w:r>
          </w:p>
        </w:tc>
        <w:tc>
          <w:tcPr>
            <w:tcW w:w="2945" w:type="dxa"/>
            <w:gridSpan w:val="2"/>
            <w:shd w:val="clear" w:color="auto" w:fill="auto"/>
          </w:tcPr>
          <w:p w14:paraId="4CDC3575" w14:textId="3152A138" w:rsidR="00254357" w:rsidRDefault="00254357" w:rsidP="00254357">
            <w:r>
              <w:t>Nil</w:t>
            </w:r>
          </w:p>
        </w:tc>
      </w:tr>
      <w:tr w:rsidR="00254357" w14:paraId="540A2543" w14:textId="77777777" w:rsidTr="006C27A5">
        <w:tc>
          <w:tcPr>
            <w:tcW w:w="1972" w:type="dxa"/>
            <w:shd w:val="clear" w:color="auto" w:fill="auto"/>
          </w:tcPr>
          <w:p w14:paraId="5BEEF419" w14:textId="49FFB291" w:rsidR="00254357" w:rsidRDefault="00254357" w:rsidP="00254357">
            <w:pPr>
              <w:rPr>
                <w:b/>
                <w:bCs/>
              </w:rPr>
            </w:pPr>
            <w:r>
              <w:t>Media + NaOH</w:t>
            </w:r>
          </w:p>
        </w:tc>
        <w:tc>
          <w:tcPr>
            <w:tcW w:w="4099" w:type="dxa"/>
            <w:gridSpan w:val="2"/>
            <w:shd w:val="clear" w:color="auto" w:fill="auto"/>
          </w:tcPr>
          <w:p w14:paraId="7917489B" w14:textId="71723A9E" w:rsidR="00254357" w:rsidRDefault="00254357" w:rsidP="00254357">
            <w:r>
              <w:t>0.49%</w:t>
            </w:r>
          </w:p>
        </w:tc>
        <w:tc>
          <w:tcPr>
            <w:tcW w:w="2945" w:type="dxa"/>
            <w:gridSpan w:val="2"/>
            <w:shd w:val="clear" w:color="auto" w:fill="auto"/>
          </w:tcPr>
          <w:p w14:paraId="0D49673C" w14:textId="463FA65A" w:rsidR="00254357" w:rsidRDefault="00254357" w:rsidP="00254357">
            <w:r>
              <w:t>Nil</w:t>
            </w:r>
          </w:p>
        </w:tc>
      </w:tr>
      <w:tr w:rsidR="00254357" w14:paraId="60E12151" w14:textId="77777777" w:rsidTr="006C27A5">
        <w:tc>
          <w:tcPr>
            <w:tcW w:w="1972" w:type="dxa"/>
            <w:shd w:val="clear" w:color="auto" w:fill="auto"/>
          </w:tcPr>
          <w:p w14:paraId="667BD326" w14:textId="12DD945A" w:rsidR="00254357" w:rsidRDefault="00254357" w:rsidP="00254357">
            <w:pPr>
              <w:rPr>
                <w:b/>
                <w:bCs/>
              </w:rPr>
            </w:pPr>
            <w:r>
              <w:t>Media + DMSO</w:t>
            </w:r>
          </w:p>
        </w:tc>
        <w:tc>
          <w:tcPr>
            <w:tcW w:w="4099" w:type="dxa"/>
            <w:gridSpan w:val="2"/>
            <w:shd w:val="clear" w:color="auto" w:fill="auto"/>
          </w:tcPr>
          <w:p w14:paraId="3760539D" w14:textId="59910960" w:rsidR="00254357" w:rsidRDefault="00254357" w:rsidP="00254357">
            <w:r>
              <w:t>Nil</w:t>
            </w:r>
          </w:p>
        </w:tc>
        <w:tc>
          <w:tcPr>
            <w:tcW w:w="2945" w:type="dxa"/>
            <w:gridSpan w:val="2"/>
            <w:shd w:val="clear" w:color="auto" w:fill="auto"/>
          </w:tcPr>
          <w:p w14:paraId="05747CB7" w14:textId="2C21890F" w:rsidR="00254357" w:rsidRDefault="00254357" w:rsidP="00254357">
            <w:r>
              <w:t>0.375%</w:t>
            </w:r>
          </w:p>
        </w:tc>
      </w:tr>
      <w:tr w:rsidR="00254357" w14:paraId="3D51B94B" w14:textId="77777777" w:rsidTr="006C27A5">
        <w:tc>
          <w:tcPr>
            <w:tcW w:w="1972" w:type="dxa"/>
            <w:shd w:val="clear" w:color="auto" w:fill="auto"/>
          </w:tcPr>
          <w:p w14:paraId="2C2118CC" w14:textId="1D93CE7B" w:rsidR="00254357" w:rsidRDefault="00254357" w:rsidP="00254357">
            <w:pPr>
              <w:rPr>
                <w:b/>
                <w:bCs/>
              </w:rPr>
            </w:pPr>
            <w:r>
              <w:t>CMV-495</w:t>
            </w:r>
          </w:p>
        </w:tc>
        <w:tc>
          <w:tcPr>
            <w:tcW w:w="4099" w:type="dxa"/>
            <w:gridSpan w:val="2"/>
            <w:shd w:val="clear" w:color="auto" w:fill="auto"/>
          </w:tcPr>
          <w:p w14:paraId="0CC126F3" w14:textId="4A6509D8" w:rsidR="00254357" w:rsidRDefault="00254357" w:rsidP="00254357">
            <w:r>
              <w:t>Nil</w:t>
            </w:r>
          </w:p>
        </w:tc>
        <w:tc>
          <w:tcPr>
            <w:tcW w:w="2945" w:type="dxa"/>
            <w:gridSpan w:val="2"/>
            <w:shd w:val="clear" w:color="auto" w:fill="auto"/>
          </w:tcPr>
          <w:p w14:paraId="68FFEDC6" w14:textId="2137700C" w:rsidR="00254357" w:rsidRDefault="00254357" w:rsidP="00254357">
            <w:r>
              <w:t>Nil</w:t>
            </w:r>
          </w:p>
        </w:tc>
      </w:tr>
      <w:tr w:rsidR="00254357" w14:paraId="38A31E3B" w14:textId="77777777" w:rsidTr="006C27A5">
        <w:tc>
          <w:tcPr>
            <w:tcW w:w="1972" w:type="dxa"/>
            <w:shd w:val="clear" w:color="auto" w:fill="auto"/>
          </w:tcPr>
          <w:p w14:paraId="5BDD1803" w14:textId="66D24842" w:rsidR="00254357" w:rsidRDefault="00254357" w:rsidP="00254357">
            <w:pPr>
              <w:rPr>
                <w:b/>
                <w:bCs/>
              </w:rPr>
            </w:pPr>
            <w:r>
              <w:t>S1 pool</w:t>
            </w:r>
          </w:p>
        </w:tc>
        <w:tc>
          <w:tcPr>
            <w:tcW w:w="4099" w:type="dxa"/>
            <w:gridSpan w:val="2"/>
            <w:shd w:val="clear" w:color="auto" w:fill="auto"/>
          </w:tcPr>
          <w:p w14:paraId="4BEF0B72" w14:textId="2C2B0C41" w:rsidR="00254357" w:rsidRDefault="00254357" w:rsidP="00254357">
            <w:r>
              <w:t>0.05%</w:t>
            </w:r>
          </w:p>
        </w:tc>
        <w:tc>
          <w:tcPr>
            <w:tcW w:w="2945" w:type="dxa"/>
            <w:gridSpan w:val="2"/>
            <w:shd w:val="clear" w:color="auto" w:fill="auto"/>
          </w:tcPr>
          <w:p w14:paraId="2C9704E2" w14:textId="0A81F242" w:rsidR="00254357" w:rsidRDefault="00254357" w:rsidP="00254357">
            <w:r>
              <w:t>0.25%</w:t>
            </w:r>
          </w:p>
        </w:tc>
      </w:tr>
      <w:tr w:rsidR="00254357" w14:paraId="04184C8E" w14:textId="77777777" w:rsidTr="006C27A5">
        <w:tc>
          <w:tcPr>
            <w:tcW w:w="1972" w:type="dxa"/>
            <w:shd w:val="clear" w:color="auto" w:fill="auto"/>
          </w:tcPr>
          <w:p w14:paraId="3CB9CDA0" w14:textId="36377CE2" w:rsidR="00254357" w:rsidRDefault="00254357" w:rsidP="00254357">
            <w:pPr>
              <w:rPr>
                <w:b/>
                <w:bCs/>
              </w:rPr>
            </w:pPr>
            <w:r>
              <w:t>PPD</w:t>
            </w:r>
          </w:p>
        </w:tc>
        <w:tc>
          <w:tcPr>
            <w:tcW w:w="4099" w:type="dxa"/>
            <w:gridSpan w:val="2"/>
            <w:shd w:val="clear" w:color="auto" w:fill="auto"/>
          </w:tcPr>
          <w:p w14:paraId="3F123D61" w14:textId="09BEB8B4" w:rsidR="00254357" w:rsidRDefault="00254357" w:rsidP="00254357">
            <w:r>
              <w:t>Nil</w:t>
            </w:r>
          </w:p>
        </w:tc>
        <w:tc>
          <w:tcPr>
            <w:tcW w:w="2945" w:type="dxa"/>
            <w:gridSpan w:val="2"/>
            <w:shd w:val="clear" w:color="auto" w:fill="auto"/>
          </w:tcPr>
          <w:p w14:paraId="39C98C4E" w14:textId="74C0999E" w:rsidR="00254357" w:rsidRDefault="00254357" w:rsidP="00254357">
            <w:r>
              <w:t>Nil</w:t>
            </w:r>
          </w:p>
        </w:tc>
      </w:tr>
      <w:tr w:rsidR="00254357" w14:paraId="5E3F6CFB" w14:textId="77777777" w:rsidTr="006C27A5">
        <w:tc>
          <w:tcPr>
            <w:tcW w:w="1972" w:type="dxa"/>
            <w:shd w:val="clear" w:color="auto" w:fill="auto"/>
          </w:tcPr>
          <w:p w14:paraId="6DC30FB3" w14:textId="1BD24680" w:rsidR="00254357" w:rsidRDefault="00254357" w:rsidP="00254357">
            <w:pPr>
              <w:rPr>
                <w:b/>
                <w:bCs/>
              </w:rPr>
            </w:pPr>
            <w:r>
              <w:t>SP_131-145</w:t>
            </w:r>
          </w:p>
        </w:tc>
        <w:tc>
          <w:tcPr>
            <w:tcW w:w="4099" w:type="dxa"/>
            <w:gridSpan w:val="2"/>
            <w:shd w:val="clear" w:color="auto" w:fill="auto"/>
          </w:tcPr>
          <w:p w14:paraId="6F3E3AB0" w14:textId="2A96CC77" w:rsidR="00254357" w:rsidRDefault="00254357" w:rsidP="00254357">
            <w:r>
              <w:t>0.0</w:t>
            </w:r>
            <w:r w:rsidR="003E3FBC">
              <w:t>25</w:t>
            </w:r>
            <w:r>
              <w:t>%</w:t>
            </w:r>
          </w:p>
        </w:tc>
        <w:tc>
          <w:tcPr>
            <w:tcW w:w="2945" w:type="dxa"/>
            <w:gridSpan w:val="2"/>
            <w:shd w:val="clear" w:color="auto" w:fill="auto"/>
          </w:tcPr>
          <w:p w14:paraId="415E6B19" w14:textId="024CEBFA" w:rsidR="00254357" w:rsidRDefault="00254357" w:rsidP="00254357">
            <w:r>
              <w:t>Nil</w:t>
            </w:r>
          </w:p>
        </w:tc>
      </w:tr>
      <w:tr w:rsidR="00254357" w14:paraId="39D65347" w14:textId="77777777" w:rsidTr="006C27A5">
        <w:tc>
          <w:tcPr>
            <w:tcW w:w="1972" w:type="dxa"/>
            <w:shd w:val="clear" w:color="auto" w:fill="auto"/>
          </w:tcPr>
          <w:p w14:paraId="218B261C" w14:textId="5C058D31" w:rsidR="00254357" w:rsidRDefault="00254357" w:rsidP="00254357">
            <w:pPr>
              <w:rPr>
                <w:b/>
                <w:bCs/>
              </w:rPr>
            </w:pPr>
            <w:r>
              <w:t>SP_166-180</w:t>
            </w:r>
          </w:p>
        </w:tc>
        <w:tc>
          <w:tcPr>
            <w:tcW w:w="4099" w:type="dxa"/>
            <w:gridSpan w:val="2"/>
            <w:shd w:val="clear" w:color="auto" w:fill="auto"/>
          </w:tcPr>
          <w:p w14:paraId="7241C627" w14:textId="026CE4FE" w:rsidR="00254357" w:rsidRDefault="00254357" w:rsidP="00254357">
            <w:r>
              <w:t>0.025%</w:t>
            </w:r>
          </w:p>
        </w:tc>
        <w:tc>
          <w:tcPr>
            <w:tcW w:w="2945" w:type="dxa"/>
            <w:gridSpan w:val="2"/>
            <w:shd w:val="clear" w:color="auto" w:fill="auto"/>
          </w:tcPr>
          <w:p w14:paraId="605BB908" w14:textId="7E8C0EDC" w:rsidR="00254357" w:rsidRDefault="00254357" w:rsidP="00254357">
            <w:r>
              <w:t>Nil</w:t>
            </w:r>
          </w:p>
        </w:tc>
      </w:tr>
      <w:tr w:rsidR="00254357" w14:paraId="3889A9FC" w14:textId="77777777" w:rsidTr="006C27A5">
        <w:tc>
          <w:tcPr>
            <w:tcW w:w="1972" w:type="dxa"/>
            <w:shd w:val="clear" w:color="auto" w:fill="auto"/>
          </w:tcPr>
          <w:p w14:paraId="14C06633" w14:textId="5E230CEC" w:rsidR="00254357" w:rsidRDefault="00254357" w:rsidP="00254357">
            <w:pPr>
              <w:rPr>
                <w:b/>
                <w:bCs/>
              </w:rPr>
            </w:pPr>
            <w:r>
              <w:t>XBB</w:t>
            </w:r>
          </w:p>
        </w:tc>
        <w:tc>
          <w:tcPr>
            <w:tcW w:w="4099" w:type="dxa"/>
            <w:gridSpan w:val="2"/>
            <w:shd w:val="clear" w:color="auto" w:fill="auto"/>
          </w:tcPr>
          <w:p w14:paraId="341D60FC" w14:textId="01B3B572" w:rsidR="00254357" w:rsidRDefault="00254357" w:rsidP="00254357">
            <w:r>
              <w:t>Nil</w:t>
            </w:r>
          </w:p>
        </w:tc>
        <w:tc>
          <w:tcPr>
            <w:tcW w:w="2945" w:type="dxa"/>
            <w:gridSpan w:val="2"/>
            <w:shd w:val="clear" w:color="auto" w:fill="auto"/>
          </w:tcPr>
          <w:p w14:paraId="661E6EB3" w14:textId="6644859E" w:rsidR="00254357" w:rsidRDefault="00254357" w:rsidP="00254357">
            <w:r>
              <w:t>Nil</w:t>
            </w:r>
          </w:p>
        </w:tc>
      </w:tr>
    </w:tbl>
    <w:p w14:paraId="289E3194" w14:textId="77777777" w:rsidR="00A83F32" w:rsidRDefault="00A83F32" w:rsidP="00971577"/>
    <w:p w14:paraId="0E015CDF" w14:textId="73060053" w:rsidR="00A83F32" w:rsidRDefault="001F3690" w:rsidP="00BF0711">
      <w:r>
        <w:t xml:space="preserve">v/v indicates the concentration as the percentage of volume of NaOH or DMSO per total mixture volume present within the priming, control or stimulation wells. </w:t>
      </w:r>
    </w:p>
    <w:p w14:paraId="7766481C" w14:textId="77777777" w:rsidR="00BF0711" w:rsidRDefault="00BF0711" w:rsidP="00BF0711"/>
    <w:p w14:paraId="039C4304" w14:textId="77777777" w:rsidR="00680E4C" w:rsidRPr="00BF0711" w:rsidRDefault="00680E4C" w:rsidP="00BF0711"/>
    <w:p w14:paraId="568DB2B2" w14:textId="77777777" w:rsidR="003B3679" w:rsidRDefault="003B3679" w:rsidP="003B3679">
      <w:pPr>
        <w:spacing w:line="360" w:lineRule="auto"/>
        <w:jc w:val="both"/>
      </w:pPr>
      <w:r>
        <w:rPr>
          <w:noProof/>
        </w:rPr>
        <w:drawing>
          <wp:inline distT="0" distB="0" distL="0" distR="0" wp14:anchorId="2593BB88" wp14:editId="2F8E1917">
            <wp:extent cx="5719877" cy="1945758"/>
            <wp:effectExtent l="0" t="0" r="0" b="0"/>
            <wp:docPr id="219342726" name="Picture 5" descr="A diagram of a flow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9342726" name="Picture 5" descr="A diagram of a flow 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115" b="17482"/>
                    <a:stretch/>
                  </pic:blipFill>
                  <pic:spPr bwMode="auto">
                    <a:xfrm>
                      <a:off x="0" y="0"/>
                      <a:ext cx="5720080" cy="19458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B09FA5" w14:textId="2C4BCD0C" w:rsidR="00E50563" w:rsidRDefault="003B3679" w:rsidP="00BF0711">
      <w:pPr>
        <w:spacing w:line="360" w:lineRule="auto"/>
        <w:jc w:val="both"/>
        <w:rPr>
          <w:b/>
          <w:bCs/>
        </w:rPr>
      </w:pPr>
      <w:r>
        <w:rPr>
          <w:b/>
          <w:bCs/>
        </w:rPr>
        <w:t>Figure S</w:t>
      </w:r>
      <w:r w:rsidR="00FD292B">
        <w:rPr>
          <w:b/>
          <w:bCs/>
        </w:rPr>
        <w:t>1</w:t>
      </w:r>
      <w:r>
        <w:rPr>
          <w:b/>
          <w:bCs/>
        </w:rPr>
        <w:t>. FACS plots of the CCR7</w:t>
      </w:r>
      <w:r w:rsidRPr="00256CA1">
        <w:rPr>
          <w:b/>
        </w:rPr>
        <w:t>+</w:t>
      </w:r>
      <w:r>
        <w:rPr>
          <w:b/>
          <w:bCs/>
        </w:rPr>
        <w:t xml:space="preserve"> cell population from the various fractions collected during MACS depletion. </w:t>
      </w:r>
      <w:r w:rsidRPr="001535CC">
        <w:t>Pre-MACS</w:t>
      </w:r>
      <w:r>
        <w:t xml:space="preserve"> unlabelled, and post-MACS collected (CCR7</w:t>
      </w:r>
      <w:r w:rsidRPr="00256CA1">
        <w:t>+</w:t>
      </w:r>
      <w:r>
        <w:t>) and Flow-through (CCR7 depleted) cell fractions were analysed for CCR7-PE staining as a proportion of all live PBMCs. Demonstrating a 56% reduction in CCR7</w:t>
      </w:r>
      <w:r w:rsidRPr="00256CA1">
        <w:t>+</w:t>
      </w:r>
      <w:r>
        <w:t xml:space="preserve"> cells as a proportion of all live PBMCs.</w:t>
      </w:r>
    </w:p>
    <w:p w14:paraId="7873843D" w14:textId="77777777" w:rsidR="00BF0711" w:rsidRDefault="00BF0711" w:rsidP="003B3679">
      <w:pPr>
        <w:spacing w:line="360" w:lineRule="auto"/>
        <w:rPr>
          <w:b/>
          <w:bCs/>
        </w:rPr>
      </w:pPr>
    </w:p>
    <w:p w14:paraId="7944747F" w14:textId="03295DAF" w:rsidR="003B3679" w:rsidRDefault="003B3679" w:rsidP="003B3679">
      <w:pPr>
        <w:spacing w:line="360" w:lineRule="auto"/>
        <w:rPr>
          <w:b/>
          <w:bCs/>
        </w:rPr>
      </w:pPr>
      <w:r w:rsidRPr="46939868">
        <w:rPr>
          <w:b/>
          <w:bCs/>
        </w:rPr>
        <w:lastRenderedPageBreak/>
        <w:t>Table S</w:t>
      </w:r>
      <w:r w:rsidR="00BF0711">
        <w:rPr>
          <w:b/>
          <w:bCs/>
        </w:rPr>
        <w:t>11.</w:t>
      </w:r>
      <w:r w:rsidRPr="46939868">
        <w:rPr>
          <w:b/>
          <w:bCs/>
        </w:rPr>
        <w:t xml:space="preserve"> Raw counts and viability for complete and CCR7</w:t>
      </w:r>
      <w:r w:rsidR="008C5BE6">
        <w:rPr>
          <w:b/>
          <w:bCs/>
        </w:rPr>
        <w:t>+</w:t>
      </w:r>
      <w:r w:rsidRPr="46939868">
        <w:rPr>
          <w:b/>
          <w:bCs/>
        </w:rPr>
        <w:t xml:space="preserve"> depleted fractions post-cult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819"/>
        <w:gridCol w:w="2254"/>
        <w:gridCol w:w="2254"/>
      </w:tblGrid>
      <w:tr w:rsidR="003B3679" w14:paraId="0886FF1E" w14:textId="77777777" w:rsidTr="009B477B">
        <w:tc>
          <w:tcPr>
            <w:tcW w:w="2689" w:type="dxa"/>
            <w:shd w:val="clear" w:color="auto" w:fill="auto"/>
          </w:tcPr>
          <w:p w14:paraId="52361410" w14:textId="77777777" w:rsidR="003B3679" w:rsidRDefault="003B3679" w:rsidP="009B477B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819" w:type="dxa"/>
            <w:shd w:val="clear" w:color="auto" w:fill="auto"/>
          </w:tcPr>
          <w:p w14:paraId="7FAC8140" w14:textId="77777777" w:rsidR="003B3679" w:rsidRDefault="003B3679" w:rsidP="009B477B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Live cells/mL</w:t>
            </w:r>
          </w:p>
        </w:tc>
        <w:tc>
          <w:tcPr>
            <w:tcW w:w="2254" w:type="dxa"/>
            <w:shd w:val="clear" w:color="auto" w:fill="auto"/>
          </w:tcPr>
          <w:p w14:paraId="17E7737B" w14:textId="77777777" w:rsidR="003B3679" w:rsidRDefault="003B3679" w:rsidP="009B477B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Dead cells/mL</w:t>
            </w:r>
          </w:p>
        </w:tc>
        <w:tc>
          <w:tcPr>
            <w:tcW w:w="2254" w:type="dxa"/>
            <w:shd w:val="clear" w:color="auto" w:fill="auto"/>
          </w:tcPr>
          <w:p w14:paraId="2545F9A5" w14:textId="77777777" w:rsidR="003B3679" w:rsidRDefault="003B3679" w:rsidP="009B477B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Viability</w:t>
            </w:r>
          </w:p>
        </w:tc>
      </w:tr>
      <w:tr w:rsidR="003B3679" w14:paraId="313A3F62" w14:textId="77777777" w:rsidTr="009B477B">
        <w:tc>
          <w:tcPr>
            <w:tcW w:w="2689" w:type="dxa"/>
          </w:tcPr>
          <w:p w14:paraId="3DF5E303" w14:textId="77777777" w:rsidR="003B3679" w:rsidRDefault="003B3679" w:rsidP="009B477B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Donor A Complete fraction count 1</w:t>
            </w:r>
          </w:p>
        </w:tc>
        <w:tc>
          <w:tcPr>
            <w:tcW w:w="1819" w:type="dxa"/>
          </w:tcPr>
          <w:p w14:paraId="1D12BE03" w14:textId="77777777" w:rsidR="003B3679" w:rsidRPr="001535CC" w:rsidRDefault="003B3679" w:rsidP="009B477B">
            <w:pPr>
              <w:spacing w:line="360" w:lineRule="auto"/>
            </w:pPr>
            <w:r>
              <w:t>1.82x10</w:t>
            </w:r>
            <w:r>
              <w:rPr>
                <w:vertAlign w:val="superscript"/>
              </w:rPr>
              <w:t>6</w:t>
            </w:r>
            <w:r>
              <w:t xml:space="preserve"> </w:t>
            </w:r>
          </w:p>
        </w:tc>
        <w:tc>
          <w:tcPr>
            <w:tcW w:w="2254" w:type="dxa"/>
          </w:tcPr>
          <w:p w14:paraId="73103D59" w14:textId="77777777" w:rsidR="003B3679" w:rsidRPr="001535CC" w:rsidRDefault="003B3679" w:rsidP="009B477B">
            <w:pPr>
              <w:spacing w:line="360" w:lineRule="auto"/>
            </w:pPr>
            <w:r>
              <w:t>0.455 x10</w:t>
            </w:r>
            <w:r>
              <w:rPr>
                <w:vertAlign w:val="superscript"/>
              </w:rPr>
              <w:t>6</w:t>
            </w:r>
          </w:p>
        </w:tc>
        <w:tc>
          <w:tcPr>
            <w:tcW w:w="2254" w:type="dxa"/>
          </w:tcPr>
          <w:p w14:paraId="510E6B61" w14:textId="77777777" w:rsidR="003B3679" w:rsidRPr="001535CC" w:rsidRDefault="003B3679" w:rsidP="009B477B">
            <w:pPr>
              <w:spacing w:line="360" w:lineRule="auto"/>
            </w:pPr>
            <w:r>
              <w:t>80%</w:t>
            </w:r>
          </w:p>
        </w:tc>
      </w:tr>
      <w:tr w:rsidR="003B3679" w14:paraId="080868E4" w14:textId="77777777" w:rsidTr="009B477B">
        <w:tc>
          <w:tcPr>
            <w:tcW w:w="2689" w:type="dxa"/>
          </w:tcPr>
          <w:p w14:paraId="229E4F98" w14:textId="77777777" w:rsidR="003B3679" w:rsidRDefault="003B3679" w:rsidP="009B477B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Donor A Complete fraction count 2</w:t>
            </w:r>
          </w:p>
        </w:tc>
        <w:tc>
          <w:tcPr>
            <w:tcW w:w="1819" w:type="dxa"/>
          </w:tcPr>
          <w:p w14:paraId="2E604E84" w14:textId="77777777" w:rsidR="003B3679" w:rsidRPr="001535CC" w:rsidRDefault="003B3679" w:rsidP="009B477B">
            <w:pPr>
              <w:spacing w:line="360" w:lineRule="auto"/>
            </w:pPr>
            <w:r>
              <w:t>2.13 x10</w:t>
            </w:r>
            <w:r>
              <w:rPr>
                <w:vertAlign w:val="superscript"/>
              </w:rPr>
              <w:t>6</w:t>
            </w:r>
          </w:p>
        </w:tc>
        <w:tc>
          <w:tcPr>
            <w:tcW w:w="2254" w:type="dxa"/>
          </w:tcPr>
          <w:p w14:paraId="3FB0DEB1" w14:textId="77777777" w:rsidR="003B3679" w:rsidRPr="001535CC" w:rsidRDefault="003B3679" w:rsidP="009B477B">
            <w:pPr>
              <w:spacing w:line="360" w:lineRule="auto"/>
            </w:pPr>
            <w:r>
              <w:t>1.00 x10</w:t>
            </w:r>
            <w:r>
              <w:rPr>
                <w:vertAlign w:val="superscript"/>
              </w:rPr>
              <w:t>6</w:t>
            </w:r>
          </w:p>
        </w:tc>
        <w:tc>
          <w:tcPr>
            <w:tcW w:w="2254" w:type="dxa"/>
          </w:tcPr>
          <w:p w14:paraId="7F5C03BD" w14:textId="77777777" w:rsidR="003B3679" w:rsidRPr="001535CC" w:rsidRDefault="003B3679" w:rsidP="009B477B">
            <w:pPr>
              <w:spacing w:line="360" w:lineRule="auto"/>
            </w:pPr>
            <w:r>
              <w:t>68%</w:t>
            </w:r>
          </w:p>
        </w:tc>
      </w:tr>
      <w:tr w:rsidR="003B3679" w14:paraId="6C2A8B8E" w14:textId="77777777" w:rsidTr="009B477B">
        <w:tc>
          <w:tcPr>
            <w:tcW w:w="2689" w:type="dxa"/>
          </w:tcPr>
          <w:p w14:paraId="45ACB6CA" w14:textId="77777777" w:rsidR="003B3679" w:rsidRDefault="003B3679" w:rsidP="009B477B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Donor A CCR7 depleted fraction count 1</w:t>
            </w:r>
          </w:p>
        </w:tc>
        <w:tc>
          <w:tcPr>
            <w:tcW w:w="1819" w:type="dxa"/>
          </w:tcPr>
          <w:p w14:paraId="0DED338F" w14:textId="77777777" w:rsidR="003B3679" w:rsidRPr="001535CC" w:rsidRDefault="003B3679" w:rsidP="009B477B">
            <w:pPr>
              <w:spacing w:line="360" w:lineRule="auto"/>
            </w:pPr>
            <w:r>
              <w:t>0.419 x10</w:t>
            </w:r>
            <w:r>
              <w:rPr>
                <w:vertAlign w:val="superscript"/>
              </w:rPr>
              <w:t>6</w:t>
            </w:r>
          </w:p>
        </w:tc>
        <w:tc>
          <w:tcPr>
            <w:tcW w:w="2254" w:type="dxa"/>
          </w:tcPr>
          <w:p w14:paraId="5FDFB60F" w14:textId="77777777" w:rsidR="003B3679" w:rsidRPr="001535CC" w:rsidRDefault="003B3679" w:rsidP="009B477B">
            <w:pPr>
              <w:spacing w:line="360" w:lineRule="auto"/>
            </w:pPr>
            <w:r>
              <w:t>0.291 x10</w:t>
            </w:r>
            <w:r>
              <w:rPr>
                <w:vertAlign w:val="superscript"/>
              </w:rPr>
              <w:t>6</w:t>
            </w:r>
          </w:p>
        </w:tc>
        <w:tc>
          <w:tcPr>
            <w:tcW w:w="2254" w:type="dxa"/>
          </w:tcPr>
          <w:p w14:paraId="245857BC" w14:textId="77777777" w:rsidR="003B3679" w:rsidRPr="001535CC" w:rsidRDefault="003B3679" w:rsidP="009B477B">
            <w:pPr>
              <w:spacing w:line="360" w:lineRule="auto"/>
            </w:pPr>
            <w:r>
              <w:t>59%</w:t>
            </w:r>
          </w:p>
        </w:tc>
      </w:tr>
      <w:tr w:rsidR="003B3679" w14:paraId="4B8031D5" w14:textId="77777777" w:rsidTr="009B477B">
        <w:tc>
          <w:tcPr>
            <w:tcW w:w="2689" w:type="dxa"/>
          </w:tcPr>
          <w:p w14:paraId="3738B2A2" w14:textId="77777777" w:rsidR="003B3679" w:rsidRDefault="003B3679" w:rsidP="009B477B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Donor A CCR7 depleted fraction count 2</w:t>
            </w:r>
          </w:p>
        </w:tc>
        <w:tc>
          <w:tcPr>
            <w:tcW w:w="1819" w:type="dxa"/>
          </w:tcPr>
          <w:p w14:paraId="1529C7FF" w14:textId="77777777" w:rsidR="003B3679" w:rsidRPr="001535CC" w:rsidRDefault="003B3679" w:rsidP="009B477B">
            <w:pPr>
              <w:spacing w:line="360" w:lineRule="auto"/>
            </w:pPr>
            <w:r>
              <w:t>0.460 x10</w:t>
            </w:r>
            <w:r>
              <w:rPr>
                <w:vertAlign w:val="superscript"/>
              </w:rPr>
              <w:t>6</w:t>
            </w:r>
          </w:p>
        </w:tc>
        <w:tc>
          <w:tcPr>
            <w:tcW w:w="2254" w:type="dxa"/>
          </w:tcPr>
          <w:p w14:paraId="7EEA3EA0" w14:textId="77777777" w:rsidR="003B3679" w:rsidRPr="001535CC" w:rsidRDefault="003B3679" w:rsidP="009B477B">
            <w:pPr>
              <w:spacing w:line="360" w:lineRule="auto"/>
            </w:pPr>
            <w:r>
              <w:t>0.088 x10</w:t>
            </w:r>
            <w:r>
              <w:rPr>
                <w:vertAlign w:val="superscript"/>
              </w:rPr>
              <w:t>6</w:t>
            </w:r>
          </w:p>
        </w:tc>
        <w:tc>
          <w:tcPr>
            <w:tcW w:w="2254" w:type="dxa"/>
          </w:tcPr>
          <w:p w14:paraId="7B717AC8" w14:textId="77777777" w:rsidR="003B3679" w:rsidRPr="001535CC" w:rsidRDefault="003B3679" w:rsidP="009B477B">
            <w:pPr>
              <w:spacing w:line="360" w:lineRule="auto"/>
            </w:pPr>
            <w:r>
              <w:t>84%</w:t>
            </w:r>
          </w:p>
        </w:tc>
      </w:tr>
    </w:tbl>
    <w:p w14:paraId="789EFF20" w14:textId="77777777" w:rsidR="005A4C80" w:rsidRDefault="005A4C80"/>
    <w:p w14:paraId="6B7FDC8A" w14:textId="3C5E3DDB" w:rsidR="005A4C80" w:rsidRPr="00680E4C" w:rsidRDefault="00680E4C">
      <w:pPr>
        <w:rPr>
          <w:b/>
          <w:bCs/>
        </w:rPr>
      </w:pPr>
      <w:r>
        <w:rPr>
          <w:b/>
          <w:bCs/>
        </w:rPr>
        <w:t>References</w:t>
      </w:r>
    </w:p>
    <w:p w14:paraId="0F77B8E8" w14:textId="77777777" w:rsidR="005A4C80" w:rsidRPr="005A4C80" w:rsidRDefault="005A4C80" w:rsidP="005A4C80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A4C80">
        <w:t>1.</w:t>
      </w:r>
      <w:r w:rsidRPr="005A4C80">
        <w:tab/>
        <w:t>Gonzalez-Galarza FF, McCabe A, Santos E, Jones J, Takeshita L, Ortega-Rivera ND, et al. Allele frequency net database (AFND) 2020 update: gold-standard data classification, open access genotype data and new query tools. Nucleic Acids Res. 2020;48(D1):D783-D8.</w:t>
      </w:r>
    </w:p>
    <w:p w14:paraId="0A222B06" w14:textId="3EDD68EF" w:rsidR="009B527D" w:rsidRDefault="005A4C80">
      <w:r>
        <w:fldChar w:fldCharType="end"/>
      </w:r>
    </w:p>
    <w:sectPr w:rsidR="009B52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r5f5xt4rx922eex0np002apexa0fwar5d9&quot;&gt;My EndNote Library&lt;record-ids&gt;&lt;item&gt;71&lt;/item&gt;&lt;/record-ids&gt;&lt;/item&gt;&lt;/Libraries&gt;"/>
  </w:docVars>
  <w:rsids>
    <w:rsidRoot w:val="003B3679"/>
    <w:rsid w:val="00033F79"/>
    <w:rsid w:val="0004466C"/>
    <w:rsid w:val="00053555"/>
    <w:rsid w:val="00066C16"/>
    <w:rsid w:val="0016679C"/>
    <w:rsid w:val="00172161"/>
    <w:rsid w:val="00187D59"/>
    <w:rsid w:val="001941BA"/>
    <w:rsid w:val="001E6EAD"/>
    <w:rsid w:val="001F3690"/>
    <w:rsid w:val="00254357"/>
    <w:rsid w:val="002564E8"/>
    <w:rsid w:val="00275848"/>
    <w:rsid w:val="002C0D9D"/>
    <w:rsid w:val="002E1969"/>
    <w:rsid w:val="002F2F66"/>
    <w:rsid w:val="0035192B"/>
    <w:rsid w:val="00395A4B"/>
    <w:rsid w:val="003B3679"/>
    <w:rsid w:val="003D3C94"/>
    <w:rsid w:val="003E3FBC"/>
    <w:rsid w:val="004716EF"/>
    <w:rsid w:val="004B2C05"/>
    <w:rsid w:val="004E097D"/>
    <w:rsid w:val="004E5587"/>
    <w:rsid w:val="00505BD9"/>
    <w:rsid w:val="00553E60"/>
    <w:rsid w:val="00566D1E"/>
    <w:rsid w:val="00582BB0"/>
    <w:rsid w:val="005A116B"/>
    <w:rsid w:val="005A3F3F"/>
    <w:rsid w:val="005A4C80"/>
    <w:rsid w:val="005E5CD1"/>
    <w:rsid w:val="006045D9"/>
    <w:rsid w:val="006436A3"/>
    <w:rsid w:val="00680E4C"/>
    <w:rsid w:val="006B2E1C"/>
    <w:rsid w:val="00704B57"/>
    <w:rsid w:val="00741DC1"/>
    <w:rsid w:val="00752518"/>
    <w:rsid w:val="007B2AB5"/>
    <w:rsid w:val="007B52EE"/>
    <w:rsid w:val="00893AF0"/>
    <w:rsid w:val="008A1088"/>
    <w:rsid w:val="008C5BE6"/>
    <w:rsid w:val="008E5271"/>
    <w:rsid w:val="00940BF3"/>
    <w:rsid w:val="00966582"/>
    <w:rsid w:val="00971577"/>
    <w:rsid w:val="009B23A4"/>
    <w:rsid w:val="009B527D"/>
    <w:rsid w:val="00A00C50"/>
    <w:rsid w:val="00A11D09"/>
    <w:rsid w:val="00A21633"/>
    <w:rsid w:val="00A722E1"/>
    <w:rsid w:val="00A72384"/>
    <w:rsid w:val="00A83F32"/>
    <w:rsid w:val="00AE1B73"/>
    <w:rsid w:val="00B00DC4"/>
    <w:rsid w:val="00B63048"/>
    <w:rsid w:val="00BC769C"/>
    <w:rsid w:val="00BF0711"/>
    <w:rsid w:val="00C41962"/>
    <w:rsid w:val="00C541FF"/>
    <w:rsid w:val="00C65D90"/>
    <w:rsid w:val="00CA01B1"/>
    <w:rsid w:val="00CA7499"/>
    <w:rsid w:val="00D07F5C"/>
    <w:rsid w:val="00D10C63"/>
    <w:rsid w:val="00D24E68"/>
    <w:rsid w:val="00D34F80"/>
    <w:rsid w:val="00E50563"/>
    <w:rsid w:val="00E573E1"/>
    <w:rsid w:val="00F44CC6"/>
    <w:rsid w:val="00F50979"/>
    <w:rsid w:val="00F54170"/>
    <w:rsid w:val="00FD292B"/>
    <w:rsid w:val="00FD5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50FAB"/>
  <w15:chartTrackingRefBased/>
  <w15:docId w15:val="{0AA57EDD-2324-495B-B7B6-69763E32C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679"/>
  </w:style>
  <w:style w:type="paragraph" w:styleId="Heading1">
    <w:name w:val="heading 1"/>
    <w:basedOn w:val="Normal"/>
    <w:next w:val="Normal"/>
    <w:link w:val="Heading1Char"/>
    <w:uiPriority w:val="9"/>
    <w:qFormat/>
    <w:rsid w:val="003B3679"/>
    <w:pPr>
      <w:jc w:val="center"/>
      <w:outlineLvl w:val="0"/>
    </w:pPr>
    <w:rPr>
      <w:b/>
      <w:bCs/>
      <w:u w:val="singl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36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36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36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36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36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36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36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36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3679"/>
    <w:rPr>
      <w:b/>
      <w:bCs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36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36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36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36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36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36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36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36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36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36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36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36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36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36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36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36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36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36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367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B36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A4C80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4C80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A4C80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A4C80"/>
    <w:rPr>
      <w:rFonts w:ascii="Aptos" w:hAnsi="Aptos"/>
      <w:noProof/>
      <w:lang w:val="en-US"/>
    </w:rPr>
  </w:style>
  <w:style w:type="paragraph" w:styleId="Revision">
    <w:name w:val="Revision"/>
    <w:hidden/>
    <w:uiPriority w:val="99"/>
    <w:semiHidden/>
    <w:rsid w:val="001F369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716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16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16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16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16E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070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4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5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2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4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1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7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216</Words>
  <Characters>693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Jerome</dc:creator>
  <cp:keywords/>
  <dc:description/>
  <cp:lastModifiedBy>Jack Jerome</cp:lastModifiedBy>
  <cp:revision>3</cp:revision>
  <dcterms:created xsi:type="dcterms:W3CDTF">2025-04-08T04:56:00Z</dcterms:created>
  <dcterms:modified xsi:type="dcterms:W3CDTF">2025-04-08T04:57:00Z</dcterms:modified>
</cp:coreProperties>
</file>